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67A0A9" w14:textId="3EA4C049" w:rsidR="001E5B88" w:rsidRPr="009A682F" w:rsidRDefault="001E5B88" w:rsidP="001E5B88">
      <w:pPr>
        <w:widowControl/>
        <w:wordWrap/>
        <w:spacing w:after="240" w:line="48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9A682F">
        <w:rPr>
          <w:rFonts w:ascii="Times New Roman" w:hAnsi="Times New Roman" w:hint="eastAsia"/>
          <w:b/>
          <w:sz w:val="28"/>
          <w:szCs w:val="28"/>
          <w:lang w:val="en-GB"/>
        </w:rPr>
        <w:t>S</w:t>
      </w:r>
      <w:r w:rsidRPr="009A682F">
        <w:rPr>
          <w:rFonts w:ascii="Times New Roman" w:hAnsi="Times New Roman"/>
          <w:b/>
          <w:sz w:val="28"/>
          <w:szCs w:val="28"/>
          <w:lang w:val="en-GB"/>
        </w:rPr>
        <w:t>u</w:t>
      </w:r>
      <w:bookmarkStart w:id="0" w:name="_GoBack"/>
      <w:bookmarkEnd w:id="0"/>
      <w:r w:rsidRPr="009A682F">
        <w:rPr>
          <w:rFonts w:ascii="Times New Roman" w:hAnsi="Times New Roman"/>
          <w:b/>
          <w:sz w:val="28"/>
          <w:szCs w:val="28"/>
          <w:lang w:val="en-GB"/>
        </w:rPr>
        <w:t>pplementary information</w:t>
      </w:r>
    </w:p>
    <w:p w14:paraId="042D7ED9" w14:textId="77777777" w:rsidR="001E5B88" w:rsidRPr="009A682F" w:rsidRDefault="001E5B88" w:rsidP="00176C49">
      <w:pPr>
        <w:widowControl/>
        <w:wordWrap/>
        <w:spacing w:after="240" w:line="480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11AC7783" w14:textId="77777777" w:rsidR="00AE7702" w:rsidRPr="009A682F" w:rsidRDefault="00AE7702" w:rsidP="00AE7702">
      <w:pPr>
        <w:widowControl/>
        <w:wordWrap/>
        <w:spacing w:after="240" w:line="480" w:lineRule="auto"/>
        <w:rPr>
          <w:rFonts w:ascii="Times New Roman" w:hAnsi="Times New Roman"/>
          <w:b/>
          <w:sz w:val="24"/>
          <w:szCs w:val="24"/>
        </w:rPr>
      </w:pPr>
      <w:r w:rsidRPr="009A682F">
        <w:rPr>
          <w:rFonts w:ascii="Times New Roman" w:hAnsi="Times New Roman"/>
          <w:b/>
          <w:sz w:val="24"/>
          <w:szCs w:val="24"/>
        </w:rPr>
        <w:t>Development of a machine-learning algorithm to predict in-hospital cardiac arrest for emergency department patients using a nationwide database</w:t>
      </w:r>
    </w:p>
    <w:p w14:paraId="2C7204C4" w14:textId="77777777" w:rsidR="0053106D" w:rsidRPr="009A682F" w:rsidRDefault="0053106D" w:rsidP="0053106D">
      <w:pPr>
        <w:spacing w:line="480" w:lineRule="auto"/>
        <w:jc w:val="left"/>
        <w:rPr>
          <w:rFonts w:ascii="Times New Roman" w:hAnsi="Times New Roman"/>
          <w:bCs/>
        </w:rPr>
      </w:pPr>
      <w:proofErr w:type="spellStart"/>
      <w:r w:rsidRPr="009A682F">
        <w:rPr>
          <w:rFonts w:ascii="Times New Roman" w:hAnsi="Times New Roman"/>
          <w:bCs/>
        </w:rPr>
        <w:t>Ji</w:t>
      </w:r>
      <w:proofErr w:type="spellEnd"/>
      <w:r w:rsidRPr="009A682F">
        <w:rPr>
          <w:rFonts w:ascii="Times New Roman" w:hAnsi="Times New Roman"/>
          <w:bCs/>
        </w:rPr>
        <w:t xml:space="preserve"> </w:t>
      </w:r>
      <w:proofErr w:type="spellStart"/>
      <w:r w:rsidRPr="009A682F">
        <w:rPr>
          <w:rFonts w:ascii="Times New Roman" w:hAnsi="Times New Roman"/>
          <w:bCs/>
        </w:rPr>
        <w:t>Hoon</w:t>
      </w:r>
      <w:proofErr w:type="spellEnd"/>
      <w:r w:rsidRPr="009A682F">
        <w:rPr>
          <w:rFonts w:ascii="Times New Roman" w:hAnsi="Times New Roman"/>
          <w:bCs/>
        </w:rPr>
        <w:t xml:space="preserve"> Kim, MD, MPH,</w:t>
      </w:r>
      <w:r w:rsidRPr="009A682F">
        <w:rPr>
          <w:rFonts w:ascii="Times New Roman" w:hAnsi="Times New Roman" w:hint="eastAsia"/>
          <w:bCs/>
        </w:rPr>
        <w:t xml:space="preserve"> </w:t>
      </w:r>
      <w:proofErr w:type="spellStart"/>
      <w:r w:rsidRPr="009A682F">
        <w:rPr>
          <w:rFonts w:ascii="Times New Roman" w:hAnsi="Times New Roman" w:hint="eastAsia"/>
          <w:bCs/>
        </w:rPr>
        <w:t>P</w:t>
      </w:r>
      <w:r w:rsidRPr="009A682F">
        <w:rPr>
          <w:rFonts w:ascii="Times New Roman" w:hAnsi="Times New Roman"/>
          <w:bCs/>
        </w:rPr>
        <w:t>hD</w:t>
      </w:r>
      <w:r w:rsidRPr="009A682F">
        <w:rPr>
          <w:rFonts w:ascii="Times New Roman" w:eastAsia="GulimChe" w:hAnsi="Times New Roman"/>
          <w:bCs/>
          <w:vertAlign w:val="superscript"/>
        </w:rPr>
        <w:t>a</w:t>
      </w:r>
      <w:proofErr w:type="spellEnd"/>
      <w:r w:rsidRPr="009A682F">
        <w:rPr>
          <w:rFonts w:ascii="Times New Roman" w:eastAsia="GulimChe" w:hAnsi="Times New Roman"/>
          <w:bCs/>
          <w:vertAlign w:val="superscript"/>
        </w:rPr>
        <w:t>†</w:t>
      </w:r>
      <w:r w:rsidRPr="009A682F">
        <w:rPr>
          <w:rFonts w:ascii="Times New Roman" w:hAnsi="Times New Roman"/>
          <w:bCs/>
        </w:rPr>
        <w:t xml:space="preserve">; </w:t>
      </w:r>
      <w:proofErr w:type="spellStart"/>
      <w:r w:rsidRPr="009A682F">
        <w:rPr>
          <w:rFonts w:ascii="Times New Roman" w:hAnsi="Times New Roman"/>
          <w:bCs/>
        </w:rPr>
        <w:t>Arom</w:t>
      </w:r>
      <w:proofErr w:type="spellEnd"/>
      <w:r w:rsidRPr="009A682F">
        <w:rPr>
          <w:rFonts w:ascii="Times New Roman" w:hAnsi="Times New Roman"/>
          <w:bCs/>
        </w:rPr>
        <w:t xml:space="preserve"> Choi, </w:t>
      </w:r>
      <w:proofErr w:type="spellStart"/>
      <w:r w:rsidRPr="009A682F">
        <w:rPr>
          <w:rFonts w:ascii="Times New Roman" w:hAnsi="Times New Roman"/>
          <w:bCs/>
        </w:rPr>
        <w:t>MD</w:t>
      </w:r>
      <w:r w:rsidRPr="009A682F">
        <w:rPr>
          <w:rFonts w:ascii="Times New Roman" w:eastAsia="GulimChe" w:hAnsi="Times New Roman"/>
          <w:bCs/>
          <w:vertAlign w:val="superscript"/>
        </w:rPr>
        <w:t>a</w:t>
      </w:r>
      <w:proofErr w:type="spellEnd"/>
      <w:r w:rsidRPr="009A682F">
        <w:rPr>
          <w:rFonts w:ascii="Times New Roman" w:eastAsia="GulimChe" w:hAnsi="Times New Roman"/>
          <w:bCs/>
          <w:vertAlign w:val="superscript"/>
        </w:rPr>
        <w:t>†</w:t>
      </w:r>
      <w:r w:rsidRPr="009A682F">
        <w:rPr>
          <w:rFonts w:ascii="Times New Roman" w:hAnsi="Times New Roman"/>
          <w:bCs/>
        </w:rPr>
        <w:t xml:space="preserve">; Min </w:t>
      </w:r>
      <w:proofErr w:type="spellStart"/>
      <w:r w:rsidRPr="009A682F">
        <w:rPr>
          <w:rFonts w:ascii="Times New Roman" w:hAnsi="Times New Roman"/>
          <w:bCs/>
        </w:rPr>
        <w:t>Joung</w:t>
      </w:r>
      <w:proofErr w:type="spellEnd"/>
      <w:r w:rsidRPr="009A682F">
        <w:rPr>
          <w:rFonts w:ascii="Times New Roman" w:hAnsi="Times New Roman"/>
          <w:bCs/>
        </w:rPr>
        <w:t xml:space="preserve"> Kim, MD, </w:t>
      </w:r>
      <w:proofErr w:type="spellStart"/>
      <w:r w:rsidRPr="009A682F">
        <w:rPr>
          <w:rFonts w:ascii="Times New Roman" w:hAnsi="Times New Roman"/>
          <w:bCs/>
        </w:rPr>
        <w:t>PhD</w:t>
      </w:r>
      <w:r w:rsidRPr="009A682F">
        <w:rPr>
          <w:rFonts w:ascii="Times New Roman" w:eastAsia="GulimChe" w:hAnsi="Times New Roman"/>
          <w:bCs/>
          <w:vertAlign w:val="superscript"/>
        </w:rPr>
        <w:t>a</w:t>
      </w:r>
      <w:proofErr w:type="spellEnd"/>
      <w:r w:rsidRPr="009A682F">
        <w:rPr>
          <w:rFonts w:ascii="Times New Roman" w:eastAsia="GulimChe" w:hAnsi="Times New Roman"/>
          <w:bCs/>
          <w:vertAlign w:val="superscript"/>
        </w:rPr>
        <w:t>*</w:t>
      </w:r>
      <w:r w:rsidRPr="009A682F">
        <w:rPr>
          <w:rFonts w:ascii="Times New Roman" w:hAnsi="Times New Roman"/>
          <w:bCs/>
        </w:rPr>
        <w:t xml:space="preserve">; </w:t>
      </w:r>
      <w:proofErr w:type="spellStart"/>
      <w:r w:rsidRPr="009A682F">
        <w:rPr>
          <w:rFonts w:ascii="Times New Roman" w:hAnsi="Times New Roman"/>
          <w:bCs/>
        </w:rPr>
        <w:t>Heejung</w:t>
      </w:r>
      <w:proofErr w:type="spellEnd"/>
      <w:r w:rsidRPr="009A682F">
        <w:rPr>
          <w:rFonts w:ascii="Times New Roman" w:hAnsi="Times New Roman"/>
          <w:bCs/>
        </w:rPr>
        <w:t xml:space="preserve"> Hyun, </w:t>
      </w:r>
      <w:proofErr w:type="spellStart"/>
      <w:r w:rsidRPr="009A682F">
        <w:rPr>
          <w:rFonts w:ascii="Times New Roman" w:hAnsi="Times New Roman"/>
          <w:bCs/>
        </w:rPr>
        <w:t>MS</w:t>
      </w:r>
      <w:r w:rsidRPr="009A682F">
        <w:rPr>
          <w:rFonts w:ascii="Times New Roman" w:eastAsia="GulimChe" w:hAnsi="Times New Roman"/>
          <w:bCs/>
          <w:vertAlign w:val="superscript"/>
        </w:rPr>
        <w:t>b</w:t>
      </w:r>
      <w:proofErr w:type="spellEnd"/>
      <w:r w:rsidRPr="009A682F">
        <w:rPr>
          <w:rFonts w:ascii="Times New Roman" w:hAnsi="Times New Roman"/>
          <w:bCs/>
        </w:rPr>
        <w:t xml:space="preserve">; </w:t>
      </w:r>
      <w:proofErr w:type="spellStart"/>
      <w:r w:rsidRPr="009A682F">
        <w:rPr>
          <w:rFonts w:ascii="Times New Roman" w:hAnsi="Times New Roman"/>
          <w:bCs/>
        </w:rPr>
        <w:t>Sunhee</w:t>
      </w:r>
      <w:proofErr w:type="spellEnd"/>
      <w:r w:rsidRPr="009A682F">
        <w:rPr>
          <w:rFonts w:ascii="Times New Roman" w:hAnsi="Times New Roman"/>
          <w:bCs/>
        </w:rPr>
        <w:t xml:space="preserve"> Kim, MS</w:t>
      </w:r>
      <w:r w:rsidRPr="009A682F">
        <w:rPr>
          <w:rFonts w:ascii="Times New Roman" w:eastAsia="GulimChe" w:hAnsi="Times New Roman"/>
          <w:bCs/>
          <w:vertAlign w:val="superscript"/>
        </w:rPr>
        <w:t>c</w:t>
      </w:r>
      <w:r w:rsidRPr="009A682F">
        <w:rPr>
          <w:rFonts w:ascii="Times New Roman" w:hAnsi="Times New Roman"/>
          <w:bCs/>
        </w:rPr>
        <w:t xml:space="preserve">; </w:t>
      </w:r>
      <w:proofErr w:type="spellStart"/>
      <w:r w:rsidRPr="009A682F">
        <w:rPr>
          <w:rFonts w:ascii="Times New Roman" w:hAnsi="Times New Roman"/>
          <w:bCs/>
        </w:rPr>
        <w:t>Hyuk</w:t>
      </w:r>
      <w:proofErr w:type="spellEnd"/>
      <w:r w:rsidRPr="009A682F">
        <w:rPr>
          <w:rFonts w:ascii="Times New Roman" w:hAnsi="Times New Roman"/>
          <w:bCs/>
        </w:rPr>
        <w:t xml:space="preserve">-Jae Chang MD, </w:t>
      </w:r>
      <w:proofErr w:type="spellStart"/>
      <w:r w:rsidRPr="009A682F">
        <w:rPr>
          <w:rFonts w:ascii="Times New Roman" w:hAnsi="Times New Roman"/>
          <w:bCs/>
        </w:rPr>
        <w:t>PhD</w:t>
      </w:r>
      <w:r w:rsidRPr="009A682F">
        <w:rPr>
          <w:rFonts w:ascii="Times New Roman" w:eastAsia="GulimChe" w:hAnsi="Times New Roman"/>
          <w:bCs/>
          <w:vertAlign w:val="superscript"/>
        </w:rPr>
        <w:t>d</w:t>
      </w:r>
      <w:proofErr w:type="spellEnd"/>
    </w:p>
    <w:p w14:paraId="2D2DAE51" w14:textId="77777777" w:rsidR="0053106D" w:rsidRPr="009A682F" w:rsidRDefault="0053106D" w:rsidP="0053106D">
      <w:pPr>
        <w:adjustRightInd w:val="0"/>
        <w:spacing w:line="480" w:lineRule="auto"/>
        <w:jc w:val="left"/>
        <w:rPr>
          <w:rFonts w:ascii="Times New Roman" w:eastAsia="GulimChe" w:hAnsi="Times New Roman"/>
          <w:bCs/>
        </w:rPr>
      </w:pPr>
      <w:proofErr w:type="spellStart"/>
      <w:proofErr w:type="gramStart"/>
      <w:r w:rsidRPr="009A682F">
        <w:rPr>
          <w:rFonts w:ascii="Times New Roman" w:eastAsia="GulimChe" w:hAnsi="Times New Roman"/>
          <w:bCs/>
          <w:vertAlign w:val="superscript"/>
        </w:rPr>
        <w:t>a</w:t>
      </w:r>
      <w:r w:rsidRPr="009A682F">
        <w:rPr>
          <w:rFonts w:ascii="Times New Roman" w:eastAsia="GulimChe" w:hAnsi="Times New Roman"/>
          <w:bCs/>
        </w:rPr>
        <w:t>Department</w:t>
      </w:r>
      <w:proofErr w:type="spellEnd"/>
      <w:proofErr w:type="gramEnd"/>
      <w:r w:rsidRPr="009A682F">
        <w:rPr>
          <w:rFonts w:ascii="Times New Roman" w:eastAsia="GulimChe" w:hAnsi="Times New Roman"/>
          <w:bCs/>
        </w:rPr>
        <w:t xml:space="preserve"> of Emergency Medicine, </w:t>
      </w:r>
      <w:proofErr w:type="spellStart"/>
      <w:r w:rsidRPr="009A682F">
        <w:rPr>
          <w:rFonts w:ascii="Times New Roman" w:eastAsia="GulimChe" w:hAnsi="Times New Roman"/>
          <w:bCs/>
        </w:rPr>
        <w:t>Yonsei</w:t>
      </w:r>
      <w:proofErr w:type="spellEnd"/>
      <w:r w:rsidRPr="009A682F">
        <w:rPr>
          <w:rFonts w:ascii="Times New Roman" w:eastAsia="GulimChe" w:hAnsi="Times New Roman"/>
          <w:bCs/>
        </w:rPr>
        <w:t xml:space="preserve"> University College of Medicine, 50 </w:t>
      </w:r>
      <w:proofErr w:type="spellStart"/>
      <w:r w:rsidRPr="009A682F">
        <w:rPr>
          <w:rFonts w:ascii="Times New Roman" w:eastAsia="GulimChe" w:hAnsi="Times New Roman"/>
          <w:bCs/>
        </w:rPr>
        <w:t>Yonsei-ro</w:t>
      </w:r>
      <w:proofErr w:type="spellEnd"/>
      <w:r w:rsidRPr="009A682F">
        <w:rPr>
          <w:rFonts w:ascii="Times New Roman" w:eastAsia="GulimChe" w:hAnsi="Times New Roman"/>
          <w:bCs/>
        </w:rPr>
        <w:t xml:space="preserve">, </w:t>
      </w:r>
      <w:proofErr w:type="spellStart"/>
      <w:r w:rsidRPr="009A682F">
        <w:rPr>
          <w:rFonts w:ascii="Times New Roman" w:eastAsia="GulimChe" w:hAnsi="Times New Roman"/>
          <w:bCs/>
        </w:rPr>
        <w:t>Seodaemun-gu</w:t>
      </w:r>
      <w:proofErr w:type="spellEnd"/>
      <w:r w:rsidRPr="009A682F">
        <w:rPr>
          <w:rFonts w:ascii="Times New Roman" w:eastAsia="GulimChe" w:hAnsi="Times New Roman"/>
          <w:bCs/>
        </w:rPr>
        <w:t>, Seoul 03722, Republic of Korea</w:t>
      </w:r>
    </w:p>
    <w:p w14:paraId="4C852E78" w14:textId="77777777" w:rsidR="0053106D" w:rsidRPr="009A682F" w:rsidRDefault="0053106D" w:rsidP="0053106D">
      <w:pPr>
        <w:adjustRightInd w:val="0"/>
        <w:spacing w:line="480" w:lineRule="auto"/>
        <w:jc w:val="left"/>
        <w:rPr>
          <w:rFonts w:ascii="Times New Roman" w:eastAsia="GulimChe" w:hAnsi="Times New Roman"/>
          <w:bCs/>
        </w:rPr>
      </w:pPr>
      <w:proofErr w:type="spellStart"/>
      <w:proofErr w:type="gramStart"/>
      <w:r w:rsidRPr="009A682F">
        <w:rPr>
          <w:rFonts w:ascii="Times New Roman" w:eastAsia="GulimChe" w:hAnsi="Times New Roman"/>
          <w:bCs/>
          <w:vertAlign w:val="superscript"/>
        </w:rPr>
        <w:t>b</w:t>
      </w:r>
      <w:r w:rsidRPr="009A682F">
        <w:rPr>
          <w:rFonts w:ascii="Times New Roman" w:eastAsia="GulimChe" w:hAnsi="Times New Roman"/>
          <w:bCs/>
        </w:rPr>
        <w:t>AITRICS</w:t>
      </w:r>
      <w:proofErr w:type="spellEnd"/>
      <w:proofErr w:type="gramEnd"/>
      <w:r w:rsidRPr="009A682F">
        <w:rPr>
          <w:rFonts w:ascii="Times New Roman" w:eastAsia="GulimChe" w:hAnsi="Times New Roman"/>
          <w:bCs/>
        </w:rPr>
        <w:t xml:space="preserve">, 28 Hyoryeongro77-gil, </w:t>
      </w:r>
      <w:proofErr w:type="spellStart"/>
      <w:r w:rsidRPr="009A682F">
        <w:rPr>
          <w:rFonts w:ascii="Times New Roman" w:eastAsia="GulimChe" w:hAnsi="Times New Roman"/>
          <w:bCs/>
        </w:rPr>
        <w:t>Seocho-gu</w:t>
      </w:r>
      <w:proofErr w:type="spellEnd"/>
      <w:r w:rsidRPr="009A682F">
        <w:rPr>
          <w:rFonts w:ascii="Times New Roman" w:eastAsia="GulimChe" w:hAnsi="Times New Roman"/>
          <w:bCs/>
        </w:rPr>
        <w:t xml:space="preserve">, Seoul 06627, Republic of Korea </w:t>
      </w:r>
    </w:p>
    <w:p w14:paraId="2C5491A7" w14:textId="77777777" w:rsidR="0053106D" w:rsidRPr="009A682F" w:rsidRDefault="0053106D" w:rsidP="0053106D">
      <w:pPr>
        <w:adjustRightInd w:val="0"/>
        <w:spacing w:line="480" w:lineRule="auto"/>
        <w:jc w:val="left"/>
        <w:rPr>
          <w:rFonts w:ascii="Times New Roman" w:eastAsia="GulimChe" w:hAnsi="Times New Roman"/>
          <w:bCs/>
        </w:rPr>
      </w:pPr>
      <w:proofErr w:type="spellStart"/>
      <w:proofErr w:type="gramStart"/>
      <w:r w:rsidRPr="009A682F">
        <w:rPr>
          <w:rFonts w:ascii="Times New Roman" w:eastAsia="GulimChe" w:hAnsi="Times New Roman"/>
          <w:bCs/>
          <w:vertAlign w:val="superscript"/>
        </w:rPr>
        <w:t>c</w:t>
      </w:r>
      <w:r w:rsidRPr="009A682F">
        <w:rPr>
          <w:rFonts w:ascii="Times New Roman" w:eastAsia="GulimChe" w:hAnsi="Times New Roman"/>
          <w:bCs/>
        </w:rPr>
        <w:t>CONNECT</w:t>
      </w:r>
      <w:proofErr w:type="spellEnd"/>
      <w:r w:rsidRPr="009A682F">
        <w:rPr>
          <w:rFonts w:ascii="Times New Roman" w:eastAsia="GulimChe" w:hAnsi="Times New Roman"/>
          <w:bCs/>
        </w:rPr>
        <w:t>-AI</w:t>
      </w:r>
      <w:proofErr w:type="gramEnd"/>
      <w:r w:rsidRPr="009A682F">
        <w:rPr>
          <w:rFonts w:ascii="Times New Roman" w:eastAsia="GulimChe" w:hAnsi="Times New Roman"/>
          <w:bCs/>
        </w:rPr>
        <w:t xml:space="preserve"> research center, Severance Hospital, </w:t>
      </w:r>
      <w:proofErr w:type="spellStart"/>
      <w:r w:rsidRPr="009A682F">
        <w:rPr>
          <w:rFonts w:ascii="Times New Roman" w:eastAsia="GulimChe" w:hAnsi="Times New Roman"/>
          <w:bCs/>
        </w:rPr>
        <w:t>Yonsei</w:t>
      </w:r>
      <w:proofErr w:type="spellEnd"/>
      <w:r w:rsidRPr="009A682F">
        <w:rPr>
          <w:rFonts w:ascii="Times New Roman" w:eastAsia="GulimChe" w:hAnsi="Times New Roman"/>
          <w:bCs/>
        </w:rPr>
        <w:t xml:space="preserve"> University College of Medicine, </w:t>
      </w:r>
      <w:proofErr w:type="spellStart"/>
      <w:r w:rsidRPr="009A682F">
        <w:rPr>
          <w:rFonts w:ascii="Times New Roman" w:eastAsia="GulimChe" w:hAnsi="Times New Roman"/>
          <w:bCs/>
        </w:rPr>
        <w:t>Seodaemun-gu</w:t>
      </w:r>
      <w:proofErr w:type="spellEnd"/>
      <w:r w:rsidRPr="009A682F">
        <w:rPr>
          <w:rFonts w:ascii="Times New Roman" w:eastAsia="GulimChe" w:hAnsi="Times New Roman"/>
          <w:bCs/>
        </w:rPr>
        <w:t xml:space="preserve">, 50-1 </w:t>
      </w:r>
      <w:proofErr w:type="spellStart"/>
      <w:r w:rsidRPr="009A682F">
        <w:rPr>
          <w:rFonts w:ascii="Times New Roman" w:eastAsia="GulimChe" w:hAnsi="Times New Roman"/>
          <w:bCs/>
        </w:rPr>
        <w:t>Yonsei-ro</w:t>
      </w:r>
      <w:proofErr w:type="spellEnd"/>
      <w:r w:rsidRPr="009A682F">
        <w:rPr>
          <w:rFonts w:ascii="Times New Roman" w:eastAsia="GulimChe" w:hAnsi="Times New Roman"/>
          <w:bCs/>
        </w:rPr>
        <w:t>, Seoul 03722, Republic of Korea</w:t>
      </w:r>
    </w:p>
    <w:p w14:paraId="43648843" w14:textId="77777777" w:rsidR="0053106D" w:rsidRPr="009A682F" w:rsidRDefault="0053106D" w:rsidP="0053106D">
      <w:pPr>
        <w:adjustRightInd w:val="0"/>
        <w:spacing w:line="480" w:lineRule="auto"/>
        <w:jc w:val="left"/>
        <w:rPr>
          <w:rFonts w:ascii="Times New Roman" w:eastAsia="GulimChe" w:hAnsi="Times New Roman"/>
          <w:bCs/>
        </w:rPr>
      </w:pPr>
      <w:proofErr w:type="spellStart"/>
      <w:proofErr w:type="gramStart"/>
      <w:r w:rsidRPr="009A682F">
        <w:rPr>
          <w:rFonts w:ascii="Times New Roman" w:eastAsia="GulimChe" w:hAnsi="Times New Roman"/>
          <w:bCs/>
          <w:vertAlign w:val="superscript"/>
        </w:rPr>
        <w:t>d</w:t>
      </w:r>
      <w:r w:rsidRPr="009A682F">
        <w:rPr>
          <w:rFonts w:ascii="Times New Roman" w:eastAsia="GulimChe" w:hAnsi="Times New Roman"/>
          <w:bCs/>
        </w:rPr>
        <w:t>Department</w:t>
      </w:r>
      <w:proofErr w:type="spellEnd"/>
      <w:proofErr w:type="gramEnd"/>
      <w:r w:rsidRPr="009A682F">
        <w:rPr>
          <w:rFonts w:ascii="Times New Roman" w:eastAsia="GulimChe" w:hAnsi="Times New Roman"/>
          <w:bCs/>
        </w:rPr>
        <w:t xml:space="preserve"> of Cardiology, </w:t>
      </w:r>
      <w:proofErr w:type="spellStart"/>
      <w:r w:rsidRPr="009A682F">
        <w:rPr>
          <w:rFonts w:ascii="Times New Roman" w:eastAsia="GulimChe" w:hAnsi="Times New Roman"/>
          <w:bCs/>
        </w:rPr>
        <w:t>Yonsei</w:t>
      </w:r>
      <w:proofErr w:type="spellEnd"/>
      <w:r w:rsidRPr="009A682F">
        <w:rPr>
          <w:rFonts w:ascii="Times New Roman" w:eastAsia="GulimChe" w:hAnsi="Times New Roman"/>
          <w:bCs/>
        </w:rPr>
        <w:t xml:space="preserve"> University College of Medicine, 50 </w:t>
      </w:r>
      <w:proofErr w:type="spellStart"/>
      <w:r w:rsidRPr="009A682F">
        <w:rPr>
          <w:rFonts w:ascii="Times New Roman" w:eastAsia="GulimChe" w:hAnsi="Times New Roman"/>
          <w:bCs/>
        </w:rPr>
        <w:t>Yonsei-ro</w:t>
      </w:r>
      <w:proofErr w:type="spellEnd"/>
      <w:r w:rsidRPr="009A682F">
        <w:rPr>
          <w:rFonts w:ascii="Times New Roman" w:eastAsia="GulimChe" w:hAnsi="Times New Roman"/>
          <w:bCs/>
        </w:rPr>
        <w:t xml:space="preserve">, </w:t>
      </w:r>
      <w:proofErr w:type="spellStart"/>
      <w:r w:rsidRPr="009A682F">
        <w:rPr>
          <w:rFonts w:ascii="Times New Roman" w:eastAsia="GulimChe" w:hAnsi="Times New Roman"/>
          <w:bCs/>
        </w:rPr>
        <w:t>Seodaemun-gu</w:t>
      </w:r>
      <w:proofErr w:type="spellEnd"/>
      <w:r w:rsidRPr="009A682F">
        <w:rPr>
          <w:rFonts w:ascii="Times New Roman" w:eastAsia="GulimChe" w:hAnsi="Times New Roman"/>
          <w:bCs/>
        </w:rPr>
        <w:t>, Seoul 03722, Republic of Korea</w:t>
      </w:r>
    </w:p>
    <w:p w14:paraId="02CC4EF5" w14:textId="77777777" w:rsidR="0053106D" w:rsidRPr="009A682F" w:rsidRDefault="0053106D" w:rsidP="0053106D">
      <w:pPr>
        <w:widowControl/>
        <w:wordWrap/>
        <w:spacing w:after="240" w:line="480" w:lineRule="auto"/>
        <w:jc w:val="left"/>
        <w:rPr>
          <w:rFonts w:ascii="Times New Roman" w:hAnsi="Times New Roman"/>
          <w:bCs/>
        </w:rPr>
      </w:pPr>
      <w:r w:rsidRPr="009A682F">
        <w:rPr>
          <w:rFonts w:ascii="Times New Roman" w:hAnsi="Times New Roman"/>
          <w:bCs/>
        </w:rPr>
        <w:t>†</w:t>
      </w:r>
      <w:proofErr w:type="spellStart"/>
      <w:r w:rsidRPr="009A682F">
        <w:rPr>
          <w:rFonts w:ascii="Times New Roman" w:hAnsi="Times New Roman"/>
          <w:bCs/>
        </w:rPr>
        <w:t>Ji</w:t>
      </w:r>
      <w:proofErr w:type="spellEnd"/>
      <w:r w:rsidRPr="009A682F">
        <w:rPr>
          <w:rFonts w:ascii="Times New Roman" w:hAnsi="Times New Roman"/>
          <w:bCs/>
        </w:rPr>
        <w:t xml:space="preserve"> </w:t>
      </w:r>
      <w:proofErr w:type="spellStart"/>
      <w:r w:rsidRPr="009A682F">
        <w:rPr>
          <w:rFonts w:ascii="Times New Roman" w:hAnsi="Times New Roman"/>
          <w:bCs/>
        </w:rPr>
        <w:t>Hoon</w:t>
      </w:r>
      <w:proofErr w:type="spellEnd"/>
      <w:r w:rsidRPr="009A682F">
        <w:rPr>
          <w:rFonts w:ascii="Times New Roman" w:hAnsi="Times New Roman"/>
          <w:bCs/>
        </w:rPr>
        <w:t xml:space="preserve"> Kim and </w:t>
      </w:r>
      <w:proofErr w:type="spellStart"/>
      <w:r w:rsidRPr="009A682F">
        <w:rPr>
          <w:rFonts w:ascii="Times New Roman" w:hAnsi="Times New Roman"/>
          <w:bCs/>
        </w:rPr>
        <w:t>Arom</w:t>
      </w:r>
      <w:proofErr w:type="spellEnd"/>
      <w:r w:rsidRPr="009A682F">
        <w:rPr>
          <w:rFonts w:ascii="Times New Roman" w:hAnsi="Times New Roman"/>
          <w:bCs/>
        </w:rPr>
        <w:t xml:space="preserve"> Choi contributed equally to this work.</w:t>
      </w:r>
    </w:p>
    <w:p w14:paraId="4B5643B3" w14:textId="77777777" w:rsidR="00AE7702" w:rsidRPr="009A682F" w:rsidRDefault="00AE7702" w:rsidP="00AE7702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</w:rPr>
      </w:pPr>
    </w:p>
    <w:p w14:paraId="47700BF5" w14:textId="77777777" w:rsidR="00AE7702" w:rsidRPr="009A682F" w:rsidRDefault="00AE7702" w:rsidP="00AE7702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b/>
          <w:bCs/>
        </w:rPr>
      </w:pPr>
      <w:r w:rsidRPr="009A682F">
        <w:rPr>
          <w:rFonts w:ascii="Times New Roman" w:eastAsia="GulimChe" w:hAnsi="Times New Roman" w:cs="Times New Roman"/>
          <w:b/>
          <w:bCs/>
          <w:vertAlign w:val="superscript"/>
        </w:rPr>
        <w:t>*</w:t>
      </w:r>
      <w:r w:rsidRPr="009A682F">
        <w:rPr>
          <w:rFonts w:ascii="Times New Roman" w:eastAsia="GulimChe" w:hAnsi="Times New Roman" w:cs="Times New Roman"/>
          <w:b/>
          <w:bCs/>
        </w:rPr>
        <w:t>Corresponding author:</w:t>
      </w:r>
    </w:p>
    <w:p w14:paraId="30879F5B" w14:textId="77777777" w:rsidR="00AE7702" w:rsidRPr="009A682F" w:rsidRDefault="00AE7702" w:rsidP="00AE7702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</w:rPr>
      </w:pPr>
      <w:r w:rsidRPr="009A682F">
        <w:rPr>
          <w:rFonts w:ascii="Times New Roman" w:hAnsi="Times New Roman"/>
        </w:rPr>
        <w:t xml:space="preserve">Min </w:t>
      </w:r>
      <w:proofErr w:type="spellStart"/>
      <w:r w:rsidRPr="009A682F">
        <w:rPr>
          <w:rFonts w:ascii="Times New Roman" w:hAnsi="Times New Roman"/>
        </w:rPr>
        <w:t>Joung</w:t>
      </w:r>
      <w:proofErr w:type="spellEnd"/>
      <w:r w:rsidRPr="009A682F">
        <w:rPr>
          <w:rFonts w:ascii="Times New Roman" w:hAnsi="Times New Roman"/>
        </w:rPr>
        <w:t xml:space="preserve"> Kim, MD, PhD</w:t>
      </w:r>
    </w:p>
    <w:p w14:paraId="5DF9285E" w14:textId="77777777" w:rsidR="00AE7702" w:rsidRPr="009A682F" w:rsidRDefault="00AE7702" w:rsidP="00AE7702">
      <w:pPr>
        <w:adjustRightInd w:val="0"/>
        <w:spacing w:line="480" w:lineRule="auto"/>
        <w:jc w:val="left"/>
        <w:rPr>
          <w:rFonts w:ascii="Times New Roman" w:eastAsia="GulimChe" w:hAnsi="Times New Roman"/>
          <w:bCs/>
        </w:rPr>
      </w:pPr>
      <w:r w:rsidRPr="009A682F">
        <w:rPr>
          <w:rFonts w:ascii="Times New Roman" w:eastAsia="GulimChe" w:hAnsi="Times New Roman"/>
          <w:bCs/>
        </w:rPr>
        <w:t xml:space="preserve">Department of Emergency Medicine, </w:t>
      </w:r>
      <w:proofErr w:type="spellStart"/>
      <w:r w:rsidRPr="009A682F">
        <w:rPr>
          <w:rFonts w:ascii="Times New Roman" w:eastAsia="GulimChe" w:hAnsi="Times New Roman"/>
          <w:bCs/>
        </w:rPr>
        <w:t>Yonsei</w:t>
      </w:r>
      <w:proofErr w:type="spellEnd"/>
      <w:r w:rsidRPr="009A682F">
        <w:rPr>
          <w:rFonts w:ascii="Times New Roman" w:eastAsia="GulimChe" w:hAnsi="Times New Roman"/>
          <w:bCs/>
        </w:rPr>
        <w:t xml:space="preserve"> University College of Medicine, 50 </w:t>
      </w:r>
      <w:proofErr w:type="spellStart"/>
      <w:r w:rsidRPr="009A682F">
        <w:rPr>
          <w:rFonts w:ascii="Times New Roman" w:eastAsia="GulimChe" w:hAnsi="Times New Roman"/>
          <w:bCs/>
        </w:rPr>
        <w:t>Yonsei-ro</w:t>
      </w:r>
      <w:proofErr w:type="spellEnd"/>
      <w:r w:rsidRPr="009A682F">
        <w:rPr>
          <w:rFonts w:ascii="Times New Roman" w:eastAsia="GulimChe" w:hAnsi="Times New Roman"/>
          <w:bCs/>
        </w:rPr>
        <w:t xml:space="preserve">, </w:t>
      </w:r>
      <w:proofErr w:type="spellStart"/>
      <w:r w:rsidRPr="009A682F">
        <w:rPr>
          <w:rFonts w:ascii="Times New Roman" w:eastAsia="GulimChe" w:hAnsi="Times New Roman"/>
          <w:bCs/>
        </w:rPr>
        <w:t>Seodaemun-gu</w:t>
      </w:r>
      <w:proofErr w:type="spellEnd"/>
      <w:r w:rsidRPr="009A682F">
        <w:rPr>
          <w:rFonts w:ascii="Times New Roman" w:eastAsia="GulimChe" w:hAnsi="Times New Roman"/>
          <w:bCs/>
        </w:rPr>
        <w:t>, Seoul 03722, Republic of Korea</w:t>
      </w:r>
    </w:p>
    <w:p w14:paraId="506F66B0" w14:textId="77777777" w:rsidR="00176C49" w:rsidRPr="009A682F" w:rsidRDefault="00176C49" w:rsidP="00447BD5">
      <w:pPr>
        <w:wordWrap/>
        <w:adjustRightInd w:val="0"/>
        <w:spacing w:after="240" w:line="480" w:lineRule="auto"/>
        <w:jc w:val="left"/>
        <w:rPr>
          <w:rFonts w:ascii="Times New Roman" w:hAnsi="Times New Roman" w:cs="Times New Roman"/>
          <w:szCs w:val="24"/>
        </w:rPr>
      </w:pPr>
    </w:p>
    <w:p w14:paraId="624852B5" w14:textId="77777777" w:rsidR="00176C49" w:rsidRPr="009A682F" w:rsidRDefault="00176C49" w:rsidP="00447BD5">
      <w:pPr>
        <w:wordWrap/>
        <w:adjustRightInd w:val="0"/>
        <w:spacing w:after="240" w:line="480" w:lineRule="auto"/>
        <w:jc w:val="left"/>
        <w:rPr>
          <w:rFonts w:ascii="Times New Roman" w:hAnsi="Times New Roman" w:cs="Times New Roman"/>
          <w:szCs w:val="24"/>
        </w:rPr>
        <w:sectPr w:rsidR="00176C49" w:rsidRPr="009A682F" w:rsidSect="009A682F">
          <w:footerReference w:type="default" r:id="rId8"/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CCA21A7" w14:textId="0308A8B0" w:rsidR="00176C49" w:rsidRPr="009A682F" w:rsidRDefault="00176C49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b/>
          <w:bCs/>
          <w:sz w:val="21"/>
          <w:szCs w:val="21"/>
          <w:lang w:val="en-GB"/>
        </w:rPr>
      </w:pPr>
      <w:r w:rsidRPr="009A682F">
        <w:rPr>
          <w:rFonts w:ascii="Times New Roman" w:eastAsia="GulimChe" w:hAnsi="Times New Roman" w:cs="Times New Roman"/>
          <w:b/>
          <w:bCs/>
          <w:sz w:val="21"/>
          <w:szCs w:val="21"/>
          <w:lang w:val="en-GB"/>
        </w:rPr>
        <w:lastRenderedPageBreak/>
        <w:t xml:space="preserve">Supplementary Table 1. Details of model </w:t>
      </w:r>
      <w:proofErr w:type="spellStart"/>
      <w:r w:rsidRPr="009A682F">
        <w:rPr>
          <w:rFonts w:ascii="Times New Roman" w:eastAsia="GulimChe" w:hAnsi="Times New Roman" w:cs="Times New Roman"/>
          <w:b/>
          <w:bCs/>
          <w:sz w:val="21"/>
          <w:szCs w:val="21"/>
          <w:lang w:val="en-GB"/>
        </w:rPr>
        <w:t>hyperparameter</w:t>
      </w:r>
      <w:proofErr w:type="spellEnd"/>
      <w:r w:rsidRPr="009A682F">
        <w:rPr>
          <w:rFonts w:ascii="Times New Roman" w:eastAsia="GulimChe" w:hAnsi="Times New Roman" w:cs="Times New Roman"/>
          <w:b/>
          <w:bCs/>
          <w:sz w:val="21"/>
          <w:szCs w:val="21"/>
          <w:lang w:val="en-GB"/>
        </w:rPr>
        <w:t xml:space="preserve"> tuning</w:t>
      </w:r>
    </w:p>
    <w:tbl>
      <w:tblPr>
        <w:tblW w:w="145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9"/>
        <w:gridCol w:w="12960"/>
      </w:tblGrid>
      <w:tr w:rsidR="009A682F" w:rsidRPr="009A682F" w14:paraId="1EDB9C37" w14:textId="77777777" w:rsidTr="00E17A7A">
        <w:trPr>
          <w:trHeight w:val="370"/>
        </w:trPr>
        <w:tc>
          <w:tcPr>
            <w:tcW w:w="14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8203E1" w14:textId="293EC45B" w:rsidR="00E17A7A" w:rsidRPr="009A682F" w:rsidRDefault="00E17A7A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hyperparameter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 search space for grid-search</w:t>
            </w:r>
          </w:p>
        </w:tc>
      </w:tr>
      <w:tr w:rsidR="009A682F" w:rsidRPr="009A682F" w14:paraId="4DF77509" w14:textId="77777777" w:rsidTr="00E17A7A">
        <w:trPr>
          <w:trHeight w:val="370"/>
        </w:trPr>
        <w:tc>
          <w:tcPr>
            <w:tcW w:w="15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4BC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XGB</w:t>
            </w: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ED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eta: [0.1, 0.05, 0.01, 0.001]</w:t>
            </w:r>
          </w:p>
        </w:tc>
      </w:tr>
      <w:tr w:rsidR="009A682F" w:rsidRPr="009A682F" w14:paraId="58C2E536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1ABA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967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max_depth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: [2, 3, 4, 5, 8]</w:t>
            </w:r>
          </w:p>
        </w:tc>
      </w:tr>
      <w:tr w:rsidR="009A682F" w:rsidRPr="009A682F" w14:paraId="3028BA80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0393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8CD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num_rounds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: [200, 500, 1000, 10000]</w:t>
            </w:r>
          </w:p>
        </w:tc>
      </w:tr>
      <w:tr w:rsidR="009A682F" w:rsidRPr="009A682F" w14:paraId="1D302316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78D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512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tree_method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: [‘auto’, ‘</w:t>
            </w: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gpu_hist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’]</w:t>
            </w:r>
          </w:p>
        </w:tc>
      </w:tr>
      <w:tr w:rsidR="009A682F" w:rsidRPr="009A682F" w14:paraId="16ABD672" w14:textId="77777777" w:rsidTr="00E17A7A">
        <w:trPr>
          <w:trHeight w:val="370"/>
        </w:trPr>
        <w:tc>
          <w:tcPr>
            <w:tcW w:w="15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EC08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MLP</w:t>
            </w:r>
          </w:p>
        </w:tc>
        <w:tc>
          <w:tcPr>
            <w:tcW w:w="1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19E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initial learning rate: [1e-2, 1e-3, 1e-4, 1e-5]</w:t>
            </w:r>
          </w:p>
        </w:tc>
      </w:tr>
      <w:tr w:rsidR="009A682F" w:rsidRPr="009A682F" w14:paraId="51020790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E871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A1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batch size: [128, 256, 512, 1024, 2048]</w:t>
            </w:r>
          </w:p>
        </w:tc>
      </w:tr>
      <w:tr w:rsidR="009A682F" w:rsidRPr="009A682F" w14:paraId="22490ECE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8EEA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B0F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num_epochs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: [300, 400, 500]</w:t>
            </w:r>
          </w:p>
        </w:tc>
      </w:tr>
      <w:tr w:rsidR="009A682F" w:rsidRPr="009A682F" w14:paraId="2498AB36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9B4F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A0E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optimizer: [‘SGD’, ‘Adam’]</w:t>
            </w:r>
          </w:p>
        </w:tc>
      </w:tr>
      <w:tr w:rsidR="009A682F" w:rsidRPr="009A682F" w14:paraId="0C89B242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CF76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15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weight_decay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: [1e-4, 1e-5]</w:t>
            </w:r>
          </w:p>
        </w:tc>
      </w:tr>
      <w:tr w:rsidR="009A682F" w:rsidRPr="009A682F" w14:paraId="2304D292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8522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D3F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weighted cross entropy loss: [True, False]</w:t>
            </w:r>
          </w:p>
        </w:tc>
      </w:tr>
      <w:tr w:rsidR="009A682F" w:rsidRPr="009A682F" w14:paraId="598305B0" w14:textId="77777777" w:rsidTr="00E17A7A">
        <w:trPr>
          <w:trHeight w:val="370"/>
        </w:trPr>
        <w:tc>
          <w:tcPr>
            <w:tcW w:w="14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F001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Final tested models’ hyper-parameters</w:t>
            </w:r>
          </w:p>
        </w:tc>
      </w:tr>
      <w:tr w:rsidR="009A682F" w:rsidRPr="009A682F" w14:paraId="2EF7F9C6" w14:textId="77777777" w:rsidTr="00E17A7A">
        <w:trPr>
          <w:trHeight w:val="370"/>
        </w:trPr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E058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XGB</w:t>
            </w:r>
          </w:p>
        </w:tc>
        <w:tc>
          <w:tcPr>
            <w:tcW w:w="1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0F0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Both models with and without hospital factors have same </w:t>
            </w: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hyperparameters</w:t>
            </w:r>
            <w:proofErr w:type="spellEnd"/>
          </w:p>
        </w:tc>
      </w:tr>
      <w:tr w:rsidR="009A682F" w:rsidRPr="009A682F" w14:paraId="1A41C7DD" w14:textId="77777777" w:rsidTr="00E17A7A">
        <w:trPr>
          <w:trHeight w:val="370"/>
        </w:trPr>
        <w:tc>
          <w:tcPr>
            <w:tcW w:w="15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5FB4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485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     eta: 0.05 / </w:t>
            </w: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max_depth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: 4 / </w:t>
            </w: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num_rounds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: 500 / </w:t>
            </w: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tree_method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: ‘</w:t>
            </w: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gpu_hist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9A682F" w:rsidRPr="009A682F" w14:paraId="1A7BEDEF" w14:textId="77777777" w:rsidTr="00E17A7A">
        <w:trPr>
          <w:trHeight w:val="370"/>
        </w:trPr>
        <w:tc>
          <w:tcPr>
            <w:tcW w:w="15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D1AB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MLP</w:t>
            </w: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9A0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Both models with and without hospital factors have 3-hidden layers composed by following sequence of structures.</w:t>
            </w:r>
          </w:p>
        </w:tc>
      </w:tr>
      <w:tr w:rsidR="009A682F" w:rsidRPr="009A682F" w14:paraId="613C8ED6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3AE1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7A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     Layer1: Dense(64) + Batch Normalization + ELU (activation)</w:t>
            </w:r>
          </w:p>
        </w:tc>
      </w:tr>
      <w:tr w:rsidR="009A682F" w:rsidRPr="009A682F" w14:paraId="64E9AC68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0A38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28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     Layer2: Dense(128) + Batch Normalization + ELU (activation) + Dropout(0.25)</w:t>
            </w:r>
          </w:p>
        </w:tc>
      </w:tr>
      <w:tr w:rsidR="009A682F" w:rsidRPr="009A682F" w14:paraId="0FC40CD8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7F73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906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     Layer3: Dense(256) + Batch Normalization + ELU (activation) + Dropout(0.5)</w:t>
            </w:r>
          </w:p>
        </w:tc>
      </w:tr>
      <w:tr w:rsidR="009A682F" w:rsidRPr="009A682F" w14:paraId="0182ADFC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D7D0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74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Hyperparameters</w:t>
            </w:r>
            <w:proofErr w:type="spellEnd"/>
          </w:p>
        </w:tc>
      </w:tr>
      <w:tr w:rsidR="009A682F" w:rsidRPr="009A682F" w14:paraId="2F3B59F2" w14:textId="77777777" w:rsidTr="00E17A7A">
        <w:trPr>
          <w:trHeight w:val="370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949F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F25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     Initial </w:t>
            </w: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: 1e-2 / batch: 2048 / </w:t>
            </w:r>
            <w:proofErr w:type="spellStart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num_epochs</w:t>
            </w:r>
            <w:proofErr w:type="spellEnd"/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: 300 / optimizer: SGD / weight decay: 1e-4 / no weighted cross entropy loss</w:t>
            </w:r>
          </w:p>
        </w:tc>
      </w:tr>
    </w:tbl>
    <w:p w14:paraId="74A8B5B9" w14:textId="1614A0F4" w:rsidR="0053106D" w:rsidRPr="009A682F" w:rsidRDefault="0053106D" w:rsidP="0053106D">
      <w:pPr>
        <w:spacing w:line="480" w:lineRule="auto"/>
        <w:rPr>
          <w:rFonts w:ascii="Times New Roman" w:hAnsi="Times New Roman" w:cs="Times New Roman"/>
          <w:bCs/>
        </w:rPr>
      </w:pPr>
      <w:r w:rsidRPr="009A682F">
        <w:rPr>
          <w:rFonts w:ascii="Times New Roman" w:hAnsi="Times New Roman" w:cs="Times New Roman"/>
          <w:bCs/>
        </w:rPr>
        <w:t>XGB, extreme gradient boosting; MLP, multilayer perceptron network; SGD, stochastic gradient descent; ELU,</w:t>
      </w:r>
      <w:r w:rsidRPr="009A682F">
        <w:t xml:space="preserve"> </w:t>
      </w:r>
      <w:r w:rsidRPr="009A682F">
        <w:rPr>
          <w:rFonts w:ascii="Times New Roman" w:hAnsi="Times New Roman" w:cs="Times New Roman"/>
          <w:bCs/>
        </w:rPr>
        <w:t>exponential linear unit</w:t>
      </w:r>
    </w:p>
    <w:p w14:paraId="695F1BAA" w14:textId="77777777" w:rsidR="0053106D" w:rsidRPr="009A682F" w:rsidRDefault="0053106D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b/>
          <w:bCs/>
          <w:sz w:val="21"/>
          <w:szCs w:val="21"/>
        </w:rPr>
      </w:pPr>
    </w:p>
    <w:p w14:paraId="15EDD7D4" w14:textId="2CB65171" w:rsidR="000A75FF" w:rsidRPr="009A682F" w:rsidRDefault="00176C49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b/>
          <w:bCs/>
          <w:sz w:val="21"/>
          <w:szCs w:val="21"/>
          <w:lang w:val="en-GB"/>
        </w:rPr>
      </w:pPr>
      <w:r w:rsidRPr="009A682F">
        <w:rPr>
          <w:rFonts w:ascii="Times New Roman" w:eastAsia="GulimChe" w:hAnsi="Times New Roman" w:cs="Times New Roman"/>
          <w:b/>
          <w:bCs/>
          <w:sz w:val="21"/>
          <w:szCs w:val="21"/>
          <w:lang w:val="en-GB"/>
        </w:rPr>
        <w:t>Supplementary Table 2. Comparison of patient characteristics between training and test set</w:t>
      </w:r>
    </w:p>
    <w:tbl>
      <w:tblPr>
        <w:tblW w:w="135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1"/>
        <w:gridCol w:w="2500"/>
        <w:gridCol w:w="2139"/>
        <w:gridCol w:w="2139"/>
        <w:gridCol w:w="2139"/>
        <w:gridCol w:w="1974"/>
      </w:tblGrid>
      <w:tr w:rsidR="009A682F" w:rsidRPr="009A682F" w14:paraId="0A8F56BB" w14:textId="77777777" w:rsidTr="00567E66">
        <w:trPr>
          <w:trHeight w:val="628"/>
        </w:trPr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377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60A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445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otal</w:t>
            </w:r>
            <w:r w:rsidRPr="009A682F">
              <w:rPr>
                <w:rFonts w:ascii="Times New Roman" w:hAnsi="Times New Roman" w:cs="Times New Roman"/>
              </w:rPr>
              <w:br/>
              <w:t>(n=1350693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8E2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raining</w:t>
            </w:r>
            <w:r w:rsidRPr="009A682F">
              <w:rPr>
                <w:rFonts w:ascii="Times New Roman" w:hAnsi="Times New Roman" w:cs="Times New Roman"/>
              </w:rPr>
              <w:br/>
              <w:t>(n=1080554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401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est</w:t>
            </w:r>
            <w:r w:rsidRPr="009A682F">
              <w:rPr>
                <w:rFonts w:ascii="Times New Roman" w:hAnsi="Times New Roman" w:cs="Times New Roman"/>
              </w:rPr>
              <w:br/>
              <w:t>(n=270139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3FF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-value</w:t>
            </w:r>
          </w:p>
        </w:tc>
      </w:tr>
      <w:tr w:rsidR="009A682F" w:rsidRPr="009A682F" w14:paraId="750F1B2B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EF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766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E4C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36175 (47.1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35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8866 (47.0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34C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7309 (47.1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8BE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50 </w:t>
            </w:r>
          </w:p>
        </w:tc>
      </w:tr>
      <w:tr w:rsidR="009A682F" w:rsidRPr="009A682F" w14:paraId="051291F4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434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8C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DFF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.03±19.0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AE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.04±19.0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E3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.01±19.0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8C4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24 </w:t>
            </w:r>
          </w:p>
        </w:tc>
      </w:tr>
      <w:tr w:rsidR="009A682F" w:rsidRPr="009A682F" w14:paraId="41B00D70" w14:textId="77777777" w:rsidTr="00AE7702">
        <w:trPr>
          <w:trHeight w:val="381"/>
        </w:trPr>
        <w:tc>
          <w:tcPr>
            <w:tcW w:w="5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E62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on-medical problem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07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65531 (34.4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9F6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2265 (34.4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A3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266 (34.5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665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70 </w:t>
            </w:r>
          </w:p>
        </w:tc>
      </w:tr>
      <w:tr w:rsidR="009A682F" w:rsidRPr="009A682F" w14:paraId="19C993ED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5D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edical histo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981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A9D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8997 (27.3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2E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5416 (27.3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E74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3581 (27.2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4C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92 </w:t>
            </w:r>
          </w:p>
        </w:tc>
      </w:tr>
      <w:tr w:rsidR="009A682F" w:rsidRPr="009A682F" w14:paraId="0CECD308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D5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859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11C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3650 (15.8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E4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1073 (15.8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A56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2577 (15.7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33A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67 </w:t>
            </w:r>
          </w:p>
        </w:tc>
      </w:tr>
      <w:tr w:rsidR="009A682F" w:rsidRPr="009A682F" w14:paraId="37DB98F9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9E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1CC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380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0119 (7.4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BC8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0076 (7.4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AD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043 (7.4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71B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75 </w:t>
            </w:r>
          </w:p>
        </w:tc>
      </w:tr>
      <w:tr w:rsidR="009A682F" w:rsidRPr="009A682F" w14:paraId="0FB2141E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64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CC2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rain diseas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41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1871 (5.3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BB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7462 (5.3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276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409 (5.3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AB8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39 </w:t>
            </w:r>
          </w:p>
        </w:tc>
      </w:tr>
      <w:tr w:rsidR="009A682F" w:rsidRPr="009A682F" w14:paraId="729AC59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6D9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C1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F90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0343 (5.2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E3C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6309 (5.2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24E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034 (5.2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77D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38 </w:t>
            </w:r>
          </w:p>
        </w:tc>
      </w:tr>
      <w:tr w:rsidR="009A682F" w:rsidRPr="009A682F" w14:paraId="5FD64022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B2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9A5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ung diseas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FE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485 (2.1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1D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615 (2.1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E80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70 (2.1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4E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691 </w:t>
            </w:r>
          </w:p>
        </w:tc>
      </w:tr>
      <w:tr w:rsidR="009A682F" w:rsidRPr="009A682F" w14:paraId="4DCB9744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3D3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506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952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633 (1.5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E9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579 (1.5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3EB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54 (1.5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60C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03 </w:t>
            </w:r>
          </w:p>
        </w:tc>
      </w:tr>
      <w:tr w:rsidR="009A682F" w:rsidRPr="009A682F" w14:paraId="29DAB17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ECA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EAE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1A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125 (1.1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12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843 (1.1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E3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82 (1.2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5E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59 </w:t>
            </w:r>
          </w:p>
        </w:tc>
      </w:tr>
      <w:tr w:rsidR="009A682F" w:rsidRPr="009A682F" w14:paraId="112F83F8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128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AFA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D2B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75 (0.2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696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485 (0.2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8E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90 (0.2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BA0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59 </w:t>
            </w:r>
          </w:p>
        </w:tc>
      </w:tr>
      <w:tr w:rsidR="009A682F" w:rsidRPr="009A682F" w14:paraId="2952E049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7F2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247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30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38 (0.1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BF0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38 (0.1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D6E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0 (0.1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F1F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35 </w:t>
            </w:r>
          </w:p>
        </w:tc>
      </w:tr>
      <w:tr w:rsidR="009A682F" w:rsidRPr="009A682F" w14:paraId="5557DB4E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098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D5B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llerg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8EF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10 (0.1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B6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24 (0.1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C5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6 (0.1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02F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19 </w:t>
            </w:r>
          </w:p>
        </w:tc>
      </w:tr>
      <w:tr w:rsidR="009A682F" w:rsidRPr="009A682F" w14:paraId="1C404CF2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8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45A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ther diseas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78C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3485 (22.4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507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42795 (22.4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C2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0690 (22.4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1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71 </w:t>
            </w:r>
          </w:p>
        </w:tc>
      </w:tr>
      <w:tr w:rsidR="009A682F" w:rsidRPr="009A682F" w14:paraId="295087BC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A05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ympto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E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ther pai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A97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5188 (29.2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6F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5940 (29.2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6A2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9248 (29.3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0F6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20 </w:t>
            </w:r>
          </w:p>
        </w:tc>
      </w:tr>
      <w:tr w:rsidR="009A682F" w:rsidRPr="009A682F" w14:paraId="46E4FA2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FC7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E11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ausea and vomit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AE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4088 (12.8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715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9158 (12.8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2F6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930 (12.9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643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71 </w:t>
            </w:r>
          </w:p>
        </w:tc>
      </w:tr>
      <w:tr w:rsidR="009A682F" w:rsidRPr="009A682F" w14:paraId="4B4A3D87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B33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270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A7F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9553 (12.5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43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5514 (12.5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90A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039 (12.6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53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05 </w:t>
            </w:r>
          </w:p>
        </w:tc>
      </w:tr>
      <w:tr w:rsidR="009A682F" w:rsidRPr="009A682F" w14:paraId="52327DDB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4B5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41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general weaknes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1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3428 (12.1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254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0622 (12.0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046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806 (12.1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2C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27 </w:t>
            </w:r>
          </w:p>
        </w:tc>
      </w:tr>
      <w:tr w:rsidR="009A682F" w:rsidRPr="009A682F" w14:paraId="6FEF0B03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1AE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37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acer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DB8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6514 (7.8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731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059 (7.8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9AF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455 (7.9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CC8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25 </w:t>
            </w:r>
          </w:p>
        </w:tc>
      </w:tr>
      <w:tr w:rsidR="009A682F" w:rsidRPr="009A682F" w14:paraId="5B2B51F0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5AF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81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04C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868 (6.9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A0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5063 (6.9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E6E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805 (6.9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645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91 </w:t>
            </w:r>
          </w:p>
        </w:tc>
      </w:tr>
      <w:tr w:rsidR="009A682F" w:rsidRPr="009A682F" w14:paraId="5C1EE84A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4E3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48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flank pai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C3C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1052 (6.7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5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2934 (6.7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B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118 (6.7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F9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28 </w:t>
            </w:r>
          </w:p>
        </w:tc>
      </w:tr>
      <w:tr w:rsidR="009A682F" w:rsidRPr="009A682F" w14:paraId="0707B7DE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4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9E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18F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1742 (6.0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34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5515 (6.0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6AE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227 (6.0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7C4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73 </w:t>
            </w:r>
          </w:p>
        </w:tc>
      </w:tr>
      <w:tr w:rsidR="009A682F" w:rsidRPr="009A682F" w14:paraId="6CCF3B3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6DB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6D9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bras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C8D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9210 (5.1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EC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5238 (5.1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94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972 (5.1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385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05 </w:t>
            </w:r>
          </w:p>
        </w:tc>
      </w:tr>
      <w:tr w:rsidR="009A682F" w:rsidRPr="009A682F" w14:paraId="693F533B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C9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8A1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09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188 (4.6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DA8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879 (4.6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F8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309 (4.5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5B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87 </w:t>
            </w:r>
          </w:p>
        </w:tc>
      </w:tr>
      <w:tr w:rsidR="009A682F" w:rsidRPr="009A682F" w14:paraId="349B79F5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E9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AA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15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5438 (4.1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52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4321 (4.1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5C5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117 (4.1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8AB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50 </w:t>
            </w:r>
          </w:p>
        </w:tc>
      </w:tr>
      <w:tr w:rsidR="009A682F" w:rsidRPr="009A682F" w14:paraId="676AE54E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8B2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97F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79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5096 (4.0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D7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4225 (4.0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73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871 (4.0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C5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07 </w:t>
            </w:r>
          </w:p>
        </w:tc>
      </w:tr>
      <w:tr w:rsidR="009A682F" w:rsidRPr="009A682F" w14:paraId="1FCB4E94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D12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291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ntus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930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8928 (3.6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33E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103 (3.6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4C5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825 (3.6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6A6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650 </w:t>
            </w:r>
          </w:p>
        </w:tc>
      </w:tr>
      <w:tr w:rsidR="009A682F" w:rsidRPr="009A682F" w14:paraId="267D37C7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4BD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93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ental chang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727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8203 (3.5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E79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638 (3.5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B4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565 (3.5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80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81 </w:t>
            </w:r>
          </w:p>
        </w:tc>
      </w:tr>
      <w:tr w:rsidR="009A682F" w:rsidRPr="009A682F" w14:paraId="5D242E6C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995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ACD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C4A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2247 (3.1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6A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767 (3.1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836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480 (3.1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FA9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05 </w:t>
            </w:r>
          </w:p>
        </w:tc>
      </w:tr>
      <w:tr w:rsidR="009A682F" w:rsidRPr="009A682F" w14:paraId="1639916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CEA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2A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A30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918 (2.8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9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253 (2.8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CED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665 (2.8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940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27 </w:t>
            </w:r>
          </w:p>
        </w:tc>
      </w:tr>
      <w:tr w:rsidR="009A682F" w:rsidRPr="009A682F" w14:paraId="1F97B075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E7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AFF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yncop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9F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843 (1.3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15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215 (1.3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309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28 (1.3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27F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63 </w:t>
            </w:r>
          </w:p>
        </w:tc>
      </w:tr>
      <w:tr w:rsidR="009A682F" w:rsidRPr="009A682F" w14:paraId="2551FBB5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32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2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07F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172 (1.2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B1F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797 (1.2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C2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75 (1.2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A8B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54 </w:t>
            </w:r>
          </w:p>
        </w:tc>
      </w:tr>
      <w:tr w:rsidR="009A682F" w:rsidRPr="009A682F" w14:paraId="4E109899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63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BC3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ide weaknes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C86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634 (1.2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F9A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218 (1.2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342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16 (1.2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07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82 </w:t>
            </w:r>
          </w:p>
        </w:tc>
      </w:tr>
      <w:tr w:rsidR="009A682F" w:rsidRPr="009A682F" w14:paraId="2D956434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CE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C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pistaxi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492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010 (1.1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BCF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897 (1.1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8C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13 (1.1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7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77 </w:t>
            </w:r>
          </w:p>
        </w:tc>
      </w:tr>
      <w:tr w:rsidR="009A682F" w:rsidRPr="009A682F" w14:paraId="698B4773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FB2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EB7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233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768 (1.0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35B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961 (1.0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882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807 (1.0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EB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53 </w:t>
            </w:r>
          </w:p>
        </w:tc>
      </w:tr>
      <w:tr w:rsidR="009A682F" w:rsidRPr="009A682F" w14:paraId="53F6256C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E74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B39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voiding difficult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F3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647 (0.7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0B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28 (0.7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21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19 (0.7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31F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00 </w:t>
            </w:r>
          </w:p>
        </w:tc>
      </w:tr>
      <w:tr w:rsidR="009A682F" w:rsidRPr="009A682F" w14:paraId="7EFFE506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A8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B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prai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E8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620 (0.7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573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18 (0.7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A96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02 (0.7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7E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592 </w:t>
            </w:r>
          </w:p>
        </w:tc>
      </w:tr>
      <w:tr w:rsidR="009A682F" w:rsidRPr="009A682F" w14:paraId="3E11C96C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1B8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F54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C2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546 (0.7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4F9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648 (0.7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793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98 (0.7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54F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74 </w:t>
            </w:r>
          </w:p>
        </w:tc>
      </w:tr>
      <w:tr w:rsidR="009A682F" w:rsidRPr="009A682F" w14:paraId="5C5773E1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C7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3EF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ematemesi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6C7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927 (0.6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A5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147 (0.6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BD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80 (0.6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5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86 </w:t>
            </w:r>
          </w:p>
        </w:tc>
      </w:tr>
      <w:tr w:rsidR="009A682F" w:rsidRPr="009A682F" w14:paraId="3C41E6D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54E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1D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86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629 (0.4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3C8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278 (0.4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F2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51 (0.5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D7C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38 </w:t>
            </w:r>
          </w:p>
        </w:tc>
      </w:tr>
      <w:tr w:rsidR="009A682F" w:rsidRPr="009A682F" w14:paraId="57994A58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D81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FDD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achycardi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06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408 (0.4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980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125 (0.4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0C8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83 (0.4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C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65 </w:t>
            </w:r>
          </w:p>
        </w:tc>
      </w:tr>
      <w:tr w:rsidR="009A682F" w:rsidRPr="009A682F" w14:paraId="4EAFB975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7E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55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sloc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26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256 (0.3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0A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81 (0.3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971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75 (0.4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498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11 </w:t>
            </w:r>
          </w:p>
        </w:tc>
      </w:tr>
      <w:tr w:rsidR="009A682F" w:rsidRPr="009A682F" w14:paraId="6633063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946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C1B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373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731 (0.3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B8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95 (0.3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8D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6 (0.3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F86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10 </w:t>
            </w:r>
          </w:p>
        </w:tc>
      </w:tr>
      <w:tr w:rsidR="009A682F" w:rsidRPr="009A682F" w14:paraId="1FEAEE7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95D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76F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nvuls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906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49 (0.3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C61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91 (0.3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F7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8 (0.3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FBC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73 </w:t>
            </w:r>
          </w:p>
        </w:tc>
      </w:tr>
      <w:tr w:rsidR="009A682F" w:rsidRPr="009A682F" w14:paraId="2FC6099A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3DC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D0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ur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6C6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43 (0.2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9C8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02 (0.2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44A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41 (0.2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863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580 </w:t>
            </w:r>
          </w:p>
        </w:tc>
      </w:tr>
      <w:tr w:rsidR="009A682F" w:rsidRPr="009A682F" w14:paraId="1D7966E0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1FD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DB6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ypothermi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2B5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59 (0.1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FE3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58 (0.1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CB7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1 (0.1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5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33 </w:t>
            </w:r>
          </w:p>
        </w:tc>
      </w:tr>
      <w:tr w:rsidR="009A682F" w:rsidRPr="009A682F" w14:paraId="27DE0CAA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59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9BE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emoptysi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B4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10 (0.1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B1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55 (0.1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2B0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55 (0.1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F7E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16 </w:t>
            </w:r>
          </w:p>
        </w:tc>
      </w:tr>
      <w:tr w:rsidR="009A682F" w:rsidRPr="009A682F" w14:paraId="1B92F224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A9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1C57" w14:textId="68108831" w:rsidR="00176C49" w:rsidRPr="009A682F" w:rsidRDefault="00176C49" w:rsidP="00F30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xtr</w:t>
            </w:r>
            <w:r w:rsidR="00F30206" w:rsidRPr="009A682F">
              <w:rPr>
                <w:rFonts w:ascii="Times New Roman" w:hAnsi="Times New Roman" w:cs="Times New Roman"/>
              </w:rPr>
              <w:t>e</w:t>
            </w:r>
            <w:r w:rsidRPr="009A682F">
              <w:rPr>
                <w:rFonts w:ascii="Times New Roman" w:hAnsi="Times New Roman" w:cs="Times New Roman"/>
              </w:rPr>
              <w:t>mities weaknes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1D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43 (0.1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C1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50 (0.1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9AD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3 (0.1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7EF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88 </w:t>
            </w:r>
          </w:p>
        </w:tc>
      </w:tr>
      <w:tr w:rsidR="009A682F" w:rsidRPr="009A682F" w14:paraId="0D27F3D9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1B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7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vaginal bleeding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D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70 (0.1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4CF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61 (0.1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22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9 (0.1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83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98 </w:t>
            </w:r>
          </w:p>
        </w:tc>
      </w:tr>
      <w:tr w:rsidR="009A682F" w:rsidRPr="009A682F" w14:paraId="484EBB62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4E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3D5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ther foreign bod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561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89 (0.1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E3F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92 (0.1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16F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7 (0.1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10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59 </w:t>
            </w:r>
          </w:p>
        </w:tc>
      </w:tr>
      <w:tr w:rsidR="009A682F" w:rsidRPr="009A682F" w14:paraId="0CA22B12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6BC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8E9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irway foreign bod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A3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97 (0.1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EB8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46 (0.1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ECA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1 (0.0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264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560 </w:t>
            </w:r>
          </w:p>
        </w:tc>
      </w:tr>
      <w:tr w:rsidR="009A682F" w:rsidRPr="009A682F" w14:paraId="39F9C112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5E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F0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mpartme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826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21 (0.0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F27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21 (0.0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0C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0 (0.0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B4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93 </w:t>
            </w:r>
          </w:p>
        </w:tc>
      </w:tr>
      <w:tr w:rsidR="009A682F" w:rsidRPr="009A682F" w14:paraId="23EB39C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4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0CA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mput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C8B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3 (0.0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00B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85 (0.0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F7D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8 (0.0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F0D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24 </w:t>
            </w:r>
          </w:p>
        </w:tc>
      </w:tr>
      <w:tr w:rsidR="009A682F" w:rsidRPr="009A682F" w14:paraId="400FC1F5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6C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4C3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abor pai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F41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5 (0.0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7BE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3 (0.0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88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 (0.0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17D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06 </w:t>
            </w:r>
          </w:p>
        </w:tc>
      </w:tr>
      <w:tr w:rsidR="009A682F" w:rsidRPr="009A682F" w14:paraId="4E2C58BC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B8B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D66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7D9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46151 (18.2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CE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7009 (18.2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20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142 (18.1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6B6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623 </w:t>
            </w:r>
          </w:p>
        </w:tc>
      </w:tr>
      <w:tr w:rsidR="009A682F" w:rsidRPr="009A682F" w14:paraId="2826B5DA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09F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ental stat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81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ler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481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56230 (93.0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A5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04961 (93.0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CAB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1269 (93.0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FA5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49 </w:t>
            </w:r>
          </w:p>
        </w:tc>
      </w:tr>
      <w:tr w:rsidR="009A682F" w:rsidRPr="009A682F" w14:paraId="253093FD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2D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A33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verba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EC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435 (3.7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F5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245 (3.7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6B4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190 (3.7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41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43 </w:t>
            </w:r>
          </w:p>
        </w:tc>
      </w:tr>
      <w:tr w:rsidR="009A682F" w:rsidRPr="009A682F" w14:paraId="18874682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143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A05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5C8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699 (2.7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C4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513 (2.7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3B6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186 (2.6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DDE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42 </w:t>
            </w:r>
          </w:p>
        </w:tc>
      </w:tr>
      <w:tr w:rsidR="009A682F" w:rsidRPr="009A682F" w14:paraId="45C6970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9D4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76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unresponsiv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95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306 (0.5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6CB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16 (0.5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4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90 (0.5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4EE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98 </w:t>
            </w:r>
          </w:p>
        </w:tc>
      </w:tr>
      <w:tr w:rsidR="009A682F" w:rsidRPr="009A682F" w14:paraId="5022727B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FB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Vital sig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3FE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864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2.01±24.5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84E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2.01±24.4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74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1.98±24.5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126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550 </w:t>
            </w:r>
          </w:p>
        </w:tc>
      </w:tr>
      <w:tr w:rsidR="009A682F" w:rsidRPr="009A682F" w14:paraId="63A2614B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A9D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1F5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AAC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.39±16.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10B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.40±16.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6F1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.36±16.1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A1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28 </w:t>
            </w:r>
          </w:p>
        </w:tc>
      </w:tr>
      <w:tr w:rsidR="009A682F" w:rsidRPr="009A682F" w14:paraId="1C1A2249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76A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D18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ulse rat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4B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.62±17.7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C6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.61±17.7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92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.66±17.7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28B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47 </w:t>
            </w:r>
          </w:p>
        </w:tc>
      </w:tr>
      <w:tr w:rsidR="009A682F" w:rsidRPr="009A682F" w14:paraId="043780B1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1A6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604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01A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.85±4.2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266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.85±4.2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1DB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.85±4.2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6B9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83 </w:t>
            </w:r>
          </w:p>
        </w:tc>
      </w:tr>
      <w:tr w:rsidR="009A682F" w:rsidRPr="009A682F" w14:paraId="2F25D544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B62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DF2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ody temperatur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7A5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.82±8.3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4A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.82±8.3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A9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.80±8.3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8AB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51 </w:t>
            </w:r>
          </w:p>
        </w:tc>
      </w:tr>
      <w:tr w:rsidR="009A682F" w:rsidRPr="009A682F" w14:paraId="613B3053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76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6C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xygen satur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DC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7.02±5.3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B22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7.02±5.3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C2E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7.02±5.3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8D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98 </w:t>
            </w:r>
          </w:p>
        </w:tc>
      </w:tr>
      <w:tr w:rsidR="009A682F" w:rsidRPr="009A682F" w14:paraId="6A6B1A63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BE0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lood sug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4FF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ypoglycemi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716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51 (0.2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88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24 (0.2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6F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27 (0.2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CA1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43 </w:t>
            </w:r>
          </w:p>
        </w:tc>
      </w:tr>
      <w:tr w:rsidR="009A682F" w:rsidRPr="009A682F" w14:paraId="7FDD4A77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4B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864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yperglycemi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175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88 (0.3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745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03 (0.3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563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85 (0.2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8A2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42 </w:t>
            </w:r>
          </w:p>
        </w:tc>
      </w:tr>
      <w:tr w:rsidR="009A682F" w:rsidRPr="009A682F" w14:paraId="66233E34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B5E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mergency ca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71A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aryngeal mask airwa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201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75 (0.0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AE9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11 (0.0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4D2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4 (0.0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60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9A682F" w:rsidRPr="009A682F" w14:paraId="03C78C1A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50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D86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xygen administr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A1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3903 (13.6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CF3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7238 (13.6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528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665 (13.5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18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68 </w:t>
            </w:r>
          </w:p>
        </w:tc>
      </w:tr>
      <w:tr w:rsidR="009A682F" w:rsidRPr="009A682F" w14:paraId="64D14DDB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81D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BD2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intravenous fluid infus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B5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345 (2.1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C7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603 (2.1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6AD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742 (2.1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776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61 </w:t>
            </w:r>
          </w:p>
        </w:tc>
      </w:tr>
      <w:tr w:rsidR="009A682F" w:rsidRPr="009A682F" w14:paraId="1B7BFEA6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C78A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ay of arriv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D212" w14:textId="1676E2AA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onda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EDAE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9311 (14.7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10B1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9578 (14.7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007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733 (14.7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A28F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33 </w:t>
            </w:r>
          </w:p>
        </w:tc>
      </w:tr>
      <w:tr w:rsidR="009A682F" w:rsidRPr="009A682F" w14:paraId="117605DE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0B5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4342" w14:textId="2852404A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uesda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1A3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7454 (13.8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88B5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0020 (13.8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4DF7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434 (13.8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B7C5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24 </w:t>
            </w:r>
          </w:p>
        </w:tc>
      </w:tr>
      <w:tr w:rsidR="009A682F" w:rsidRPr="009A682F" w14:paraId="1ADB663B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CE84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98FC" w14:textId="214966A6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Wednesda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DF48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7152 (13.8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792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9737 (13.8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82C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415 (13.8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194D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23 </w:t>
            </w:r>
          </w:p>
        </w:tc>
      </w:tr>
      <w:tr w:rsidR="009A682F" w:rsidRPr="009A682F" w14:paraId="4FAD78C7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B54E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634D" w14:textId="7CF914A1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hursda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6573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7108 (13.8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DCDE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9718 (13.8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26AA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390 (13.8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FE87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44 </w:t>
            </w:r>
          </w:p>
        </w:tc>
      </w:tr>
      <w:tr w:rsidR="009A682F" w:rsidRPr="009A682F" w14:paraId="74359E81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4E2C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CCB1" w14:textId="69067410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Frida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2EA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2685 (14.2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1B83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4145 (14.2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37D8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540 (14.2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4FB4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86 </w:t>
            </w:r>
          </w:p>
        </w:tc>
      </w:tr>
      <w:tr w:rsidR="009A682F" w:rsidRPr="009A682F" w14:paraId="7CC2D070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AD34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4EB" w14:textId="7D87583E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aturda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3430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9923 (14.8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095A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9721 (14.7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B89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202 (14.8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A870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88 </w:t>
            </w:r>
          </w:p>
        </w:tc>
      </w:tr>
      <w:tr w:rsidR="009A682F" w:rsidRPr="009A682F" w14:paraId="2B7EA1A2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4D5A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87D" w14:textId="65C71C50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unda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D899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7060 (14.5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42B9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7635 (14.5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5E38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425 (14.5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47DC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37 </w:t>
            </w:r>
          </w:p>
        </w:tc>
      </w:tr>
      <w:tr w:rsidR="009A682F" w:rsidRPr="009A682F" w14:paraId="292E1E68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8E1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our of arriv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7BE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00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4370 (4.0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6DE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3540 (4.0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467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830 (4.0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915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630 </w:t>
            </w:r>
          </w:p>
        </w:tc>
      </w:tr>
      <w:tr w:rsidR="009A682F" w:rsidRPr="009A682F" w14:paraId="57BBC033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3BE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92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93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7824 (3.5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AA4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148 (3.5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5E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676 (3.5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2C1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96 </w:t>
            </w:r>
          </w:p>
        </w:tc>
      </w:tr>
      <w:tr w:rsidR="009A682F" w:rsidRPr="009A682F" w14:paraId="15868814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29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669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148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447 (3.0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6E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335 (3.0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281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112 (3.0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CC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7 </w:t>
            </w:r>
          </w:p>
        </w:tc>
      </w:tr>
      <w:tr w:rsidR="009A682F" w:rsidRPr="009A682F" w14:paraId="0E3EE1AC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20E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721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BD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808 (2.7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20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295 (2.7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71F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513 (2.7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171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46 </w:t>
            </w:r>
          </w:p>
        </w:tc>
      </w:tr>
      <w:tr w:rsidR="009A682F" w:rsidRPr="009A682F" w14:paraId="40BD37F1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3C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C43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2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296 (2.4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CC3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568 (2.4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5C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728 (2.4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52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40 </w:t>
            </w:r>
          </w:p>
        </w:tc>
      </w:tr>
      <w:tr w:rsidR="009A682F" w:rsidRPr="009A682F" w14:paraId="471CB605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35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16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11F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841 (2.5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2A3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082 (2.5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5E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759 (2.5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315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99 </w:t>
            </w:r>
          </w:p>
        </w:tc>
      </w:tr>
      <w:tr w:rsidR="009A682F" w:rsidRPr="009A682F" w14:paraId="4C6BEF50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B39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40B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71B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036 (2.8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26E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450 (2.8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68E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586 (2.8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E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83 </w:t>
            </w:r>
          </w:p>
        </w:tc>
      </w:tr>
      <w:tr w:rsidR="009A682F" w:rsidRPr="009A682F" w14:paraId="47CE73EC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9C5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8C0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A00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7209 (3.5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0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733 (3.4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AF7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476 (3.5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95C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689 </w:t>
            </w:r>
          </w:p>
        </w:tc>
      </w:tr>
      <w:tr w:rsidR="009A682F" w:rsidRPr="009A682F" w14:paraId="716D1E05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032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73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30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0012 (4.4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28D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8188 (4.4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9B3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824 (4.3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886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63 </w:t>
            </w:r>
          </w:p>
        </w:tc>
      </w:tr>
      <w:tr w:rsidR="009A682F" w:rsidRPr="009A682F" w14:paraId="4D87855B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A0C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A89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835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2559 (5.3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F47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038 (5.3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A0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521 (5.3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45E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30 </w:t>
            </w:r>
          </w:p>
        </w:tc>
      </w:tr>
      <w:tr w:rsidR="009A682F" w:rsidRPr="009A682F" w14:paraId="355ABF8A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CBD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25B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D9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2488 (5.3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B9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7882 (5.3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3A8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606 (5.4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6C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01 </w:t>
            </w:r>
          </w:p>
        </w:tc>
      </w:tr>
      <w:tr w:rsidR="009A682F" w:rsidRPr="009A682F" w14:paraId="595C8F8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CE5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15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DD2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6660 (4.9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D0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3519 (4.9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F4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141 (4.8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834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58 </w:t>
            </w:r>
          </w:p>
        </w:tc>
      </w:tr>
      <w:tr w:rsidR="009A682F" w:rsidRPr="009A682F" w14:paraId="6E313543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23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BC4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CAA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318 (4.6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35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037 (4.6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D2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281 (4.5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99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61 </w:t>
            </w:r>
          </w:p>
        </w:tc>
      </w:tr>
      <w:tr w:rsidR="009A682F" w:rsidRPr="009A682F" w14:paraId="5CD51928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55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0B8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EC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1435 (4.5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DB1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208 (4.5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9D3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227 (4.5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83B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536 </w:t>
            </w:r>
          </w:p>
        </w:tc>
      </w:tr>
      <w:tr w:rsidR="009A682F" w:rsidRPr="009A682F" w14:paraId="1E8DFA9B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F71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D6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D54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1921 (4.5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D0D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422 (4.5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B03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499 (4.6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73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38 </w:t>
            </w:r>
          </w:p>
        </w:tc>
      </w:tr>
      <w:tr w:rsidR="009A682F" w:rsidRPr="009A682F" w14:paraId="23CD21E9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C73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6E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79D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1195 (4.5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069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8846 (4.5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0A5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349 (4.5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FDF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55 </w:t>
            </w:r>
          </w:p>
        </w:tc>
      </w:tr>
      <w:tr w:rsidR="009A682F" w:rsidRPr="009A682F" w14:paraId="11A7EEA6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A31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783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3A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0570 (4.4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B0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8561 (4.4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991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009 (4.4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08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75 </w:t>
            </w:r>
          </w:p>
        </w:tc>
      </w:tr>
      <w:tr w:rsidR="009A682F" w:rsidRPr="009A682F" w14:paraId="424B0BE1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11C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A17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25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9906 (4.4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12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7870 (4.4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113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036 (4.4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943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567 </w:t>
            </w:r>
          </w:p>
        </w:tc>
      </w:tr>
      <w:tr w:rsidR="009A682F" w:rsidRPr="009A682F" w14:paraId="76501D95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8C2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B7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ED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3341 (4.6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32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666 (4.6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40C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675 (4.6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128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45 </w:t>
            </w:r>
          </w:p>
        </w:tc>
      </w:tr>
      <w:tr w:rsidR="009A682F" w:rsidRPr="009A682F" w14:paraId="63152B0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DB1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9B8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8CD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7091 (4.9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D9F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3674 (4.9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B11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417 (4.9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99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0 </w:t>
            </w:r>
          </w:p>
        </w:tc>
      </w:tr>
      <w:tr w:rsidR="009A682F" w:rsidRPr="009A682F" w14:paraId="00C48A21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9A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7E3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530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3486 (4.7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48B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712 (4.6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AD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774 (4.7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9DE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35 </w:t>
            </w:r>
          </w:p>
        </w:tc>
      </w:tr>
      <w:tr w:rsidR="009A682F" w:rsidRPr="009A682F" w14:paraId="6EA3DD60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BF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5FB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CD8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923 (4.6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CF5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216 (4.6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11A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707 (4.7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ED5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12 </w:t>
            </w:r>
          </w:p>
        </w:tc>
      </w:tr>
      <w:tr w:rsidR="009A682F" w:rsidRPr="009A682F" w14:paraId="584E45CE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AED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A8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BA8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635 (4.6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CF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187 (4.6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F7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448 (4.6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7EE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19 </w:t>
            </w:r>
          </w:p>
        </w:tc>
      </w:tr>
      <w:tr w:rsidR="009A682F" w:rsidRPr="009A682F" w14:paraId="3EFFF0C1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DC6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633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07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9322 (4.3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A6A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7377 (4.3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E23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945 (4.4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C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98 </w:t>
            </w:r>
          </w:p>
        </w:tc>
      </w:tr>
      <w:tr w:rsidR="009A682F" w:rsidRPr="009A682F" w14:paraId="2D1B9394" w14:textId="77777777" w:rsidTr="00AE7702">
        <w:trPr>
          <w:trHeight w:val="381"/>
        </w:trPr>
        <w:tc>
          <w:tcPr>
            <w:tcW w:w="5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FA5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ime from call to ED arriva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FBA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.19±12.8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351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.19±12.8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053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.17±12.8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539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572 </w:t>
            </w:r>
          </w:p>
        </w:tc>
      </w:tr>
      <w:tr w:rsidR="009A682F" w:rsidRPr="009A682F" w14:paraId="3A714338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6D8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C3C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Gyeonggi</w:t>
            </w:r>
            <w:proofErr w:type="spellEnd"/>
            <w:r w:rsidRPr="009A68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91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4987 (23.3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19C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1857 (23.3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311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3130 (23.3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85C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500 </w:t>
            </w:r>
          </w:p>
        </w:tc>
      </w:tr>
      <w:tr w:rsidR="009A682F" w:rsidRPr="009A682F" w14:paraId="3CD0C091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A0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6A9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eou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999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3835 (21.7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3B8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5149 (21.7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85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686 (21.7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43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673 </w:t>
            </w:r>
          </w:p>
        </w:tc>
      </w:tr>
      <w:tr w:rsidR="009A682F" w:rsidRPr="009A682F" w14:paraId="6689DB1B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4D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694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Inchoen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225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1070 (6.7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FE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2892 (6.7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B34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178 (6.7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9D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57 </w:t>
            </w:r>
          </w:p>
        </w:tc>
      </w:tr>
      <w:tr w:rsidR="009A682F" w:rsidRPr="009A682F" w14:paraId="78CA518C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770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D1D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usa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EDB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0320 (5.9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395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4091 (5.9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40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229 (6.0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37B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34 </w:t>
            </w:r>
          </w:p>
        </w:tc>
      </w:tr>
      <w:tr w:rsidR="009A682F" w:rsidRPr="009A682F" w14:paraId="01E63CE9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564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BE4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Gyeongbuk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91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1509 (5.2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57A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7211 (5.2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F1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298 (5.2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A99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71 </w:t>
            </w:r>
          </w:p>
        </w:tc>
      </w:tr>
      <w:tr w:rsidR="009A682F" w:rsidRPr="009A682F" w14:paraId="01979F28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608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097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Chungnam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E74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9358 (4.3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C46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7579 (4.4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221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779 (4.3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02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31 </w:t>
            </w:r>
          </w:p>
        </w:tc>
      </w:tr>
      <w:tr w:rsidR="009A682F" w:rsidRPr="009A682F" w14:paraId="66F13BE4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7BF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F3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Jeonbuk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68C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3817 (3.9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73A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3120 (3.9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EE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697 (3.9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95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65 </w:t>
            </w:r>
          </w:p>
        </w:tc>
      </w:tr>
      <w:tr w:rsidR="009A682F" w:rsidRPr="009A682F" w14:paraId="4E82E26F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CA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29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aegu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400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2475 (3.8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AE4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977 (3.8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E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498 (3.8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06B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74 </w:t>
            </w:r>
          </w:p>
        </w:tc>
      </w:tr>
      <w:tr w:rsidR="009A682F" w:rsidRPr="009A682F" w14:paraId="4665DCDA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9B4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2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Gangwon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966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2084 (3.8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483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817 (3.8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21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267 (3.8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978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94 </w:t>
            </w:r>
          </w:p>
        </w:tc>
      </w:tr>
      <w:tr w:rsidR="009A682F" w:rsidRPr="009A682F" w14:paraId="3EC6068D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63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AF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Jeonnam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E78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521 (3.6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647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721 (3.6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EF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800 (3.6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6E1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33 </w:t>
            </w:r>
          </w:p>
        </w:tc>
      </w:tr>
      <w:tr w:rsidR="009A682F" w:rsidRPr="009A682F" w14:paraId="63446B13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0D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0F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aeje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9F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496 (3.6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1E1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561 (3.6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A30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935 (3.6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50F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682 </w:t>
            </w:r>
          </w:p>
        </w:tc>
      </w:tr>
      <w:tr w:rsidR="009A682F" w:rsidRPr="009A682F" w14:paraId="3F632695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93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55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Gyeongnam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B3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7450 (3.5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27F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806 (3.5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E17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644 (3.5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1E3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72 </w:t>
            </w:r>
          </w:p>
        </w:tc>
      </w:tr>
      <w:tr w:rsidR="009A682F" w:rsidRPr="009A682F" w14:paraId="13F8ADD8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EC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E5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Chungbuk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AF0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6594 (3.4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ADE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294 (3.4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559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00 (3.4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5A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25 </w:t>
            </w:r>
          </w:p>
        </w:tc>
      </w:tr>
      <w:tr w:rsidR="009A682F" w:rsidRPr="009A682F" w14:paraId="47DAF3AC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F77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21F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Gwangju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C2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105 (2.5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343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225 (2.5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FAE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880 (2.5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D46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19 </w:t>
            </w:r>
          </w:p>
        </w:tc>
      </w:tr>
      <w:tr w:rsidR="009A682F" w:rsidRPr="009A682F" w14:paraId="06AF2009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F6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9ED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Jeju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203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995 (2.4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6E1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421 (2.4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6A5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574 (2.4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4AB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28 </w:t>
            </w:r>
          </w:p>
        </w:tc>
      </w:tr>
      <w:tr w:rsidR="009A682F" w:rsidRPr="009A682F" w14:paraId="4EB28E51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B7E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39C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Ulsa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D38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077 (1.5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81B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833 (1.5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495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244 (1.5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AA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620 </w:t>
            </w:r>
          </w:p>
        </w:tc>
      </w:tr>
      <w:tr w:rsidR="009A682F" w:rsidRPr="009A682F" w14:paraId="19D5C0C0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9E5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ospital facto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D63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ospital bed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991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2.53±441.9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99F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2.61±442.1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67D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2.20±441.3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E91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667 </w:t>
            </w:r>
          </w:p>
        </w:tc>
      </w:tr>
      <w:tr w:rsidR="009A682F" w:rsidRPr="009A682F" w14:paraId="000C19EA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36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9C4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D bed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D33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.73±14.9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B2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.74±14.9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AAE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.72±14.8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35C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569 </w:t>
            </w:r>
          </w:p>
        </w:tc>
      </w:tr>
      <w:tr w:rsidR="009A682F" w:rsidRPr="009A682F" w14:paraId="112ABCDD" w14:textId="77777777" w:rsidTr="00567E66">
        <w:trPr>
          <w:trHeight w:val="38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CF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CC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D occupanc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F7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45±0.3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E8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45±0.3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D01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45±0.3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27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37 </w:t>
            </w:r>
          </w:p>
        </w:tc>
      </w:tr>
      <w:tr w:rsidR="009A682F" w:rsidRPr="009A682F" w14:paraId="6DCBD627" w14:textId="77777777" w:rsidTr="00AE7702">
        <w:trPr>
          <w:trHeight w:val="381"/>
        </w:trPr>
        <w:tc>
          <w:tcPr>
            <w:tcW w:w="5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358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In-hospital cardiac arrest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E18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431 (0.40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79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345 (0.40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3751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86 (0.40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EE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5 </w:t>
            </w:r>
          </w:p>
        </w:tc>
      </w:tr>
      <w:tr w:rsidR="00C2057C" w:rsidRPr="009A682F" w14:paraId="208BEF5D" w14:textId="77777777" w:rsidTr="00AE7702">
        <w:trPr>
          <w:trHeight w:val="381"/>
        </w:trPr>
        <w:tc>
          <w:tcPr>
            <w:tcW w:w="5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8D8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D, emergency departme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B8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D13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D56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55E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EC52B42" w14:textId="0D195840" w:rsidR="00AE7702" w:rsidRPr="009A682F" w:rsidRDefault="00AE7702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</w:p>
    <w:p w14:paraId="0A17FCB9" w14:textId="6516D7BA" w:rsidR="00176C49" w:rsidRPr="009A682F" w:rsidRDefault="00176C49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b/>
          <w:bCs/>
          <w:lang w:val="en-GB"/>
        </w:rPr>
      </w:pPr>
      <w:r w:rsidRPr="009A682F">
        <w:rPr>
          <w:rFonts w:ascii="Times New Roman" w:eastAsia="GulimChe" w:hAnsi="Times New Roman" w:cs="Times New Roman"/>
          <w:b/>
          <w:bCs/>
          <w:sz w:val="22"/>
          <w:szCs w:val="22"/>
          <w:lang w:val="en-GB"/>
        </w:rPr>
        <w:t>Supplementary Table 3. Performance of models predicting the occurrence of in-hospital cardiac arrest with or without hospital factors</w:t>
      </w:r>
    </w:p>
    <w:tbl>
      <w:tblPr>
        <w:tblW w:w="136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1"/>
        <w:gridCol w:w="910"/>
        <w:gridCol w:w="1614"/>
        <w:gridCol w:w="1614"/>
        <w:gridCol w:w="748"/>
        <w:gridCol w:w="1614"/>
        <w:gridCol w:w="1614"/>
        <w:gridCol w:w="1614"/>
        <w:gridCol w:w="1614"/>
        <w:gridCol w:w="1614"/>
      </w:tblGrid>
      <w:tr w:rsidR="009A682F" w:rsidRPr="009A682F" w14:paraId="576603CB" w14:textId="77777777" w:rsidTr="00C2057C">
        <w:trPr>
          <w:trHeight w:val="477"/>
        </w:trPr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D61E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B8D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ospital factor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3B0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EEB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UPR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53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utoff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429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40B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E22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EAE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AB3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PV</w:t>
            </w:r>
          </w:p>
        </w:tc>
      </w:tr>
      <w:tr w:rsidR="009A682F" w:rsidRPr="009A682F" w14:paraId="795AFFEB" w14:textId="77777777" w:rsidTr="00C2057C">
        <w:trPr>
          <w:trHeight w:val="477"/>
        </w:trPr>
        <w:tc>
          <w:tcPr>
            <w:tcW w:w="721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60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00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786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105 </w:t>
            </w:r>
          </w:p>
          <w:p w14:paraId="293CEACA" w14:textId="57DC280E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988, 0.922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4B5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908 </w:t>
            </w:r>
          </w:p>
          <w:p w14:paraId="21080EDE" w14:textId="385ED828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751, 0.109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191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1E7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352 </w:t>
            </w:r>
          </w:p>
          <w:p w14:paraId="22E1606B" w14:textId="64D2CC93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119, 0.856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55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446 </w:t>
            </w:r>
          </w:p>
          <w:p w14:paraId="3B3CA809" w14:textId="7C7E8683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432, 0.846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AFD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446 </w:t>
            </w:r>
          </w:p>
          <w:p w14:paraId="21073FD5" w14:textId="0A01421B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432, 0.845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6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12 </w:t>
            </w:r>
          </w:p>
          <w:p w14:paraId="2E288AB3" w14:textId="6BBF9F49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207, 0.021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30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2 </w:t>
            </w:r>
          </w:p>
          <w:p w14:paraId="645DB0F8" w14:textId="552975C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1, 0.9993)</w:t>
            </w:r>
          </w:p>
        </w:tc>
      </w:tr>
      <w:tr w:rsidR="009A682F" w:rsidRPr="009A682F" w14:paraId="42DC4D9C" w14:textId="77777777" w:rsidTr="00C2057C">
        <w:trPr>
          <w:trHeight w:val="477"/>
        </w:trPr>
        <w:tc>
          <w:tcPr>
            <w:tcW w:w="72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318D4C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B52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F9A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075 </w:t>
            </w:r>
          </w:p>
          <w:p w14:paraId="153B9774" w14:textId="048BEC2C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956, 0.9194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13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869 </w:t>
            </w:r>
          </w:p>
          <w:p w14:paraId="2A2E0CA4" w14:textId="2C3286DA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716, 0.1052)</w:t>
            </w:r>
          </w:p>
        </w:tc>
        <w:tc>
          <w:tcPr>
            <w:tcW w:w="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BE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66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656 </w:t>
            </w:r>
          </w:p>
          <w:p w14:paraId="154BD20A" w14:textId="273F6BE8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440, 0.8846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096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082 </w:t>
            </w:r>
          </w:p>
          <w:p w14:paraId="18C58A86" w14:textId="7116E625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068, 0.8097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CDF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085 </w:t>
            </w:r>
          </w:p>
          <w:p w14:paraId="6D5FF5B1" w14:textId="71D3C77C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070, 0.8100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743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179 </w:t>
            </w:r>
          </w:p>
          <w:p w14:paraId="15617E4A" w14:textId="2EFC03E0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172, 0.0186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A23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3 </w:t>
            </w:r>
          </w:p>
          <w:p w14:paraId="5836A171" w14:textId="137B3DDA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2, 0.9995)</w:t>
            </w:r>
          </w:p>
        </w:tc>
      </w:tr>
      <w:tr w:rsidR="009A682F" w:rsidRPr="009A682F" w14:paraId="452627CC" w14:textId="77777777" w:rsidTr="00C2057C">
        <w:trPr>
          <w:trHeight w:val="477"/>
        </w:trPr>
        <w:tc>
          <w:tcPr>
            <w:tcW w:w="721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202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5BA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6AA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267 </w:t>
            </w:r>
          </w:p>
          <w:p w14:paraId="59B4FDF0" w14:textId="3F4A2356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160, 0.937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C7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319 </w:t>
            </w:r>
          </w:p>
          <w:p w14:paraId="0F7EC0EC" w14:textId="324007DF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1131, 0.153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E45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B0C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006 </w:t>
            </w:r>
          </w:p>
          <w:p w14:paraId="1F32D550" w14:textId="012967A4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813, 0.917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7DE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163 </w:t>
            </w:r>
          </w:p>
          <w:p w14:paraId="7C2E2863" w14:textId="7BDCDCD3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149, 0.817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D1A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167 </w:t>
            </w:r>
          </w:p>
          <w:p w14:paraId="11D0655D" w14:textId="5522688D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152, 0.818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12C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194 </w:t>
            </w:r>
          </w:p>
          <w:p w14:paraId="02CD5CF5" w14:textId="79CD066A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190, 0.019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7C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5 </w:t>
            </w:r>
          </w:p>
          <w:p w14:paraId="1B73D103" w14:textId="055B3561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4, 0.9996)</w:t>
            </w:r>
          </w:p>
        </w:tc>
      </w:tr>
      <w:tr w:rsidR="009A682F" w:rsidRPr="009A682F" w14:paraId="105B07C8" w14:textId="77777777" w:rsidTr="00C2057C">
        <w:trPr>
          <w:trHeight w:val="477"/>
        </w:trPr>
        <w:tc>
          <w:tcPr>
            <w:tcW w:w="72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3D1A76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1D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14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194 </w:t>
            </w:r>
          </w:p>
          <w:p w14:paraId="14A5789E" w14:textId="4E19EB98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082, 0.9306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C72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210 </w:t>
            </w:r>
          </w:p>
          <w:p w14:paraId="2B10F308" w14:textId="4A459E39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1029, 0.1418)</w:t>
            </w:r>
          </w:p>
        </w:tc>
        <w:tc>
          <w:tcPr>
            <w:tcW w:w="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452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B33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517 </w:t>
            </w:r>
          </w:p>
          <w:p w14:paraId="23911147" w14:textId="537FB6F5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294, 0.8716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727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505 </w:t>
            </w:r>
          </w:p>
          <w:p w14:paraId="0F50A82A" w14:textId="0ABA7BC2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491, 0.8518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2D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505 </w:t>
            </w:r>
          </w:p>
          <w:p w14:paraId="244FFECB" w14:textId="5AA59544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491, 0.8518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7E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25 </w:t>
            </w:r>
          </w:p>
          <w:p w14:paraId="2BEE79AE" w14:textId="37EA643E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216, 0.0234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16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3 </w:t>
            </w:r>
          </w:p>
          <w:p w14:paraId="76BECA12" w14:textId="147929BE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1, 0.9995)</w:t>
            </w:r>
          </w:p>
        </w:tc>
      </w:tr>
      <w:tr w:rsidR="009A682F" w:rsidRPr="009A682F" w14:paraId="6310CDEB" w14:textId="77777777" w:rsidTr="00C2057C">
        <w:trPr>
          <w:trHeight w:val="477"/>
        </w:trPr>
        <w:tc>
          <w:tcPr>
            <w:tcW w:w="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6453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4CB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865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161 </w:t>
            </w:r>
          </w:p>
          <w:p w14:paraId="72BDB403" w14:textId="0DC16E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047, 0.927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53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962 </w:t>
            </w:r>
          </w:p>
          <w:p w14:paraId="72AFC562" w14:textId="368CD45A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800, 0.115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8D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0F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610 </w:t>
            </w:r>
          </w:p>
          <w:p w14:paraId="580F19F7" w14:textId="7ADA8E89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391, 0.880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E1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292 </w:t>
            </w:r>
          </w:p>
          <w:p w14:paraId="56640779" w14:textId="0A76AA95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278, 0.830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0BB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293 </w:t>
            </w:r>
          </w:p>
          <w:p w14:paraId="567F98A1" w14:textId="743BA273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279, 0.830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0BD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199 </w:t>
            </w:r>
          </w:p>
          <w:p w14:paraId="780F3300" w14:textId="4B48EEB9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194, 0.020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BEB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3 </w:t>
            </w:r>
          </w:p>
          <w:p w14:paraId="7A247105" w14:textId="33CC641F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2, 0.9994)</w:t>
            </w:r>
          </w:p>
        </w:tc>
      </w:tr>
      <w:tr w:rsidR="009A682F" w:rsidRPr="009A682F" w14:paraId="7A2E2F67" w14:textId="77777777" w:rsidTr="00C2057C">
        <w:trPr>
          <w:trHeight w:val="477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8890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0D5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DAD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128 </w:t>
            </w:r>
          </w:p>
          <w:p w14:paraId="32A65106" w14:textId="2BA9EA3C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012, 0.9244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8D4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946 </w:t>
            </w:r>
          </w:p>
          <w:p w14:paraId="317F1B69" w14:textId="548A5714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785, 0.1135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68E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3E3E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490 </w:t>
            </w:r>
          </w:p>
          <w:p w14:paraId="0C03627F" w14:textId="30A084D0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265, 0.8691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032B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380 </w:t>
            </w:r>
          </w:p>
          <w:p w14:paraId="78E66532" w14:textId="55A5CDAC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366, 0.8394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32A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381 </w:t>
            </w:r>
          </w:p>
          <w:p w14:paraId="39C51ECF" w14:textId="17D241BA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367, 0.8395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DD14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07 </w:t>
            </w:r>
          </w:p>
          <w:p w14:paraId="5A3BB78D" w14:textId="05013E40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199, 0.0215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FC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3 </w:t>
            </w:r>
          </w:p>
          <w:p w14:paraId="3FFD7995" w14:textId="3386814B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1, 0.9994)</w:t>
            </w:r>
          </w:p>
        </w:tc>
      </w:tr>
      <w:tr w:rsidR="009A682F" w:rsidRPr="009A682F" w14:paraId="448FC371" w14:textId="77777777" w:rsidTr="00C2057C">
        <w:trPr>
          <w:trHeight w:val="477"/>
        </w:trPr>
        <w:tc>
          <w:tcPr>
            <w:tcW w:w="13677" w:type="dxa"/>
            <w:gridSpan w:val="10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DD804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odels with combination of naïve random over/under-sampling</w:t>
            </w:r>
          </w:p>
        </w:tc>
      </w:tr>
      <w:tr w:rsidR="009A682F" w:rsidRPr="009A682F" w14:paraId="2F4DCEE0" w14:textId="77777777" w:rsidTr="00C2057C">
        <w:trPr>
          <w:trHeight w:val="477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AC1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4A6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631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121 </w:t>
            </w:r>
          </w:p>
          <w:p w14:paraId="0A9FD712" w14:textId="005711D2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005, 0.923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A05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819 </w:t>
            </w:r>
          </w:p>
          <w:p w14:paraId="310A8C1B" w14:textId="39A7D60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670, 0.099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B4F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240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B32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674 </w:t>
            </w:r>
          </w:p>
          <w:p w14:paraId="2F0504D5" w14:textId="2B1ABB35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459, 0.886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EEF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177 </w:t>
            </w:r>
          </w:p>
          <w:p w14:paraId="6E973EC3" w14:textId="5236CAFB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162, 0.819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9C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179 </w:t>
            </w:r>
          </w:p>
          <w:p w14:paraId="3B4FA172" w14:textId="6C14A981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164, 0.819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A62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188 </w:t>
            </w:r>
          </w:p>
          <w:p w14:paraId="78F16DC0" w14:textId="5C116056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184, 0.019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488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3 </w:t>
            </w:r>
          </w:p>
          <w:p w14:paraId="610C48B2" w14:textId="084373F6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2, 0.9994)</w:t>
            </w:r>
          </w:p>
        </w:tc>
      </w:tr>
      <w:tr w:rsidR="009A682F" w:rsidRPr="009A682F" w14:paraId="3057C80F" w14:textId="77777777" w:rsidTr="00C2057C">
        <w:trPr>
          <w:trHeight w:val="477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24A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7DE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161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093 </w:t>
            </w:r>
          </w:p>
          <w:p w14:paraId="6420C3B6" w14:textId="450DD708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975, 0.921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A1B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815 </w:t>
            </w:r>
          </w:p>
          <w:p w14:paraId="58011C6B" w14:textId="5675DC42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666, 0.099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260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269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E9E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407 </w:t>
            </w:r>
          </w:p>
          <w:p w14:paraId="103B2592" w14:textId="1FC0A86C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177, 0.861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928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374 </w:t>
            </w:r>
          </w:p>
          <w:p w14:paraId="481D1BC5" w14:textId="337DC6F6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360, 0.838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183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374 </w:t>
            </w:r>
          </w:p>
          <w:p w14:paraId="1FBF2438" w14:textId="71FD62E0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360, 0.838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702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04 </w:t>
            </w:r>
          </w:p>
          <w:p w14:paraId="02DD2F0C" w14:textId="0457D0A8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199, 0.021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9BC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2 </w:t>
            </w:r>
          </w:p>
          <w:p w14:paraId="7A628366" w14:textId="6B206585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1, 0.9993)</w:t>
            </w:r>
          </w:p>
        </w:tc>
      </w:tr>
      <w:tr w:rsidR="009A682F" w:rsidRPr="009A682F" w14:paraId="4C9FACDE" w14:textId="77777777" w:rsidTr="00C2057C">
        <w:trPr>
          <w:trHeight w:val="477"/>
        </w:trPr>
        <w:tc>
          <w:tcPr>
            <w:tcW w:w="721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2B68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182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26A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257 </w:t>
            </w:r>
          </w:p>
          <w:p w14:paraId="60EC61B8" w14:textId="5AFE3A94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148, 0.9365)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82C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173 </w:t>
            </w:r>
          </w:p>
          <w:p w14:paraId="676DB4D8" w14:textId="5B3C1690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994, 0.1378)</w:t>
            </w:r>
          </w:p>
        </w:tc>
        <w:tc>
          <w:tcPr>
            <w:tcW w:w="7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BCF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2703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A6F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499 </w:t>
            </w:r>
          </w:p>
          <w:p w14:paraId="34C19BFC" w14:textId="405E7B36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274, 0.8699)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65C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622 </w:t>
            </w:r>
          </w:p>
          <w:p w14:paraId="0289F262" w14:textId="5D70F420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609, 0.8635)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302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621 </w:t>
            </w:r>
          </w:p>
          <w:p w14:paraId="0124594B" w14:textId="10F9FFE2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608, 0.8634)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CB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43 </w:t>
            </w:r>
          </w:p>
          <w:p w14:paraId="6A8254DB" w14:textId="04969D8D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237, 0.0249)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EA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3 </w:t>
            </w:r>
          </w:p>
          <w:p w14:paraId="24FE58C1" w14:textId="3ADBC988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2, 0.9994)</w:t>
            </w:r>
          </w:p>
        </w:tc>
      </w:tr>
      <w:tr w:rsidR="009A682F" w:rsidRPr="009A682F" w14:paraId="081DB75C" w14:textId="77777777" w:rsidTr="00C2057C">
        <w:trPr>
          <w:trHeight w:val="477"/>
        </w:trPr>
        <w:tc>
          <w:tcPr>
            <w:tcW w:w="721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4B7A8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866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B0F8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187 </w:t>
            </w:r>
          </w:p>
          <w:p w14:paraId="31D72323" w14:textId="14494A7B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074, 0.9299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8A5C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110 </w:t>
            </w:r>
          </w:p>
          <w:p w14:paraId="256BBEC6" w14:textId="7EB815C8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937, 0.1311)</w:t>
            </w:r>
          </w:p>
        </w:tc>
        <w:tc>
          <w:tcPr>
            <w:tcW w:w="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693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3024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2E63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352 </w:t>
            </w:r>
          </w:p>
          <w:p w14:paraId="730BB1DB" w14:textId="1E778EED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119, 0.8561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70F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644 </w:t>
            </w:r>
          </w:p>
          <w:p w14:paraId="22B30BF5" w14:textId="6117BB04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631, 0.8657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B18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643 </w:t>
            </w:r>
          </w:p>
          <w:p w14:paraId="49DE70F9" w14:textId="0A764B12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630, 0.8655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41F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43 </w:t>
            </w:r>
          </w:p>
          <w:p w14:paraId="75A0D86B" w14:textId="68596D20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236, 0.0249)</w:t>
            </w:r>
          </w:p>
        </w:tc>
        <w:tc>
          <w:tcPr>
            <w:tcW w:w="1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4D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2 </w:t>
            </w:r>
          </w:p>
          <w:p w14:paraId="369B8A84" w14:textId="533D00F3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1, 0.9993)</w:t>
            </w:r>
          </w:p>
        </w:tc>
      </w:tr>
      <w:tr w:rsidR="009A682F" w:rsidRPr="009A682F" w14:paraId="1E4E928D" w14:textId="77777777" w:rsidTr="00C2057C">
        <w:trPr>
          <w:trHeight w:val="477"/>
        </w:trPr>
        <w:tc>
          <w:tcPr>
            <w:tcW w:w="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FE9E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7C6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F5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166 </w:t>
            </w:r>
          </w:p>
          <w:p w14:paraId="008DA4FC" w14:textId="555056E8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052, 0.927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B0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865 </w:t>
            </w:r>
          </w:p>
          <w:p w14:paraId="54FF0D0B" w14:textId="6D6C6A2E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712, 0.104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535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272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926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536 </w:t>
            </w:r>
          </w:p>
          <w:p w14:paraId="561ED918" w14:textId="4937078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313, 0.873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B5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385 </w:t>
            </w:r>
          </w:p>
          <w:p w14:paraId="787B6467" w14:textId="35F10F92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371, 0.839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24D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386 </w:t>
            </w:r>
          </w:p>
          <w:p w14:paraId="30C7B8D5" w14:textId="3BE9668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372, 0.840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E42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09 </w:t>
            </w:r>
          </w:p>
          <w:p w14:paraId="790A8F21" w14:textId="563C46D3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204, 0.021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676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3 </w:t>
            </w:r>
          </w:p>
          <w:p w14:paraId="2521D755" w14:textId="314A152F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2, 0.9994)</w:t>
            </w:r>
          </w:p>
        </w:tc>
      </w:tr>
      <w:tr w:rsidR="009A682F" w:rsidRPr="009A682F" w14:paraId="3519F0DA" w14:textId="77777777" w:rsidTr="00C2057C">
        <w:trPr>
          <w:trHeight w:val="477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8E7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DBD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134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120 </w:t>
            </w:r>
          </w:p>
          <w:p w14:paraId="27341FD8" w14:textId="062EF73A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004, 0.9237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1D3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857 </w:t>
            </w:r>
          </w:p>
          <w:p w14:paraId="15B6746B" w14:textId="6B75A0DD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704, 0.1039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E3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312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7B0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481 </w:t>
            </w:r>
          </w:p>
          <w:p w14:paraId="04C7A2F7" w14:textId="32850A0E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255, 0.8682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9F4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379 </w:t>
            </w:r>
          </w:p>
          <w:p w14:paraId="79C3897C" w14:textId="215E26CF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365, 0.8392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8B7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8379 </w:t>
            </w:r>
          </w:p>
          <w:p w14:paraId="5D7E5D3F" w14:textId="5404C669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8365, 0.8393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B93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07 </w:t>
            </w:r>
          </w:p>
          <w:p w14:paraId="53CC15D3" w14:textId="02BF2575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0201, 0.0212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1A1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993 </w:t>
            </w:r>
          </w:p>
          <w:p w14:paraId="576E149F" w14:textId="705B4850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(0.9992, 0.9994)</w:t>
            </w:r>
          </w:p>
        </w:tc>
      </w:tr>
    </w:tbl>
    <w:p w14:paraId="1F09DFE3" w14:textId="30369AF9" w:rsidR="00176C49" w:rsidRPr="009A682F" w:rsidRDefault="00176C49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  <w:r w:rsidRPr="009A682F">
        <w:rPr>
          <w:rFonts w:ascii="Times New Roman" w:eastAsia="GulimChe" w:hAnsi="Times New Roman" w:cs="Times New Roman"/>
          <w:lang w:val="en-GB"/>
        </w:rPr>
        <w:t>AUROC, area under the receiver operating characteristic curve; AUPRC, area under the precision-recall curve; PPV, positive predictive value; NPV, negative predictive value; LR, logistic regression; XGB, extreme gradient boosting; MLP, multilayer perceptron network</w:t>
      </w:r>
    </w:p>
    <w:p w14:paraId="39E40CA3" w14:textId="77777777" w:rsidR="00F30206" w:rsidRPr="009A682F" w:rsidRDefault="00F30206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</w:p>
    <w:p w14:paraId="07ACB9CD" w14:textId="004897C0" w:rsidR="00176C49" w:rsidRPr="009A682F" w:rsidRDefault="00176C49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b/>
          <w:bCs/>
          <w:sz w:val="22"/>
          <w:szCs w:val="22"/>
          <w:lang w:val="en-GB"/>
        </w:rPr>
      </w:pPr>
      <w:r w:rsidRPr="009A682F">
        <w:rPr>
          <w:rFonts w:ascii="Times New Roman" w:eastAsia="GulimChe" w:hAnsi="Times New Roman" w:cs="Times New Roman"/>
          <w:b/>
          <w:bCs/>
          <w:sz w:val="22"/>
          <w:szCs w:val="22"/>
          <w:lang w:val="en-GB"/>
        </w:rPr>
        <w:t>Supplementary Table 4. Comparison of AUROC and AUPRC between models predicting the occurrence of in-hospital cardiac arrest</w:t>
      </w:r>
    </w:p>
    <w:tbl>
      <w:tblPr>
        <w:tblW w:w="136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2"/>
        <w:gridCol w:w="1242"/>
        <w:gridCol w:w="1185"/>
        <w:gridCol w:w="1171"/>
        <w:gridCol w:w="1373"/>
        <w:gridCol w:w="1185"/>
        <w:gridCol w:w="1171"/>
        <w:gridCol w:w="1373"/>
        <w:gridCol w:w="1199"/>
        <w:gridCol w:w="1330"/>
        <w:gridCol w:w="1200"/>
      </w:tblGrid>
      <w:tr w:rsidR="009A682F" w:rsidRPr="009A682F" w14:paraId="77D46972" w14:textId="77777777" w:rsidTr="00C2057C">
        <w:trPr>
          <w:trHeight w:val="438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516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EFA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18A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with hospital factors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AD4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without hospital factors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D15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with vs without hospital factors</w:t>
            </w:r>
          </w:p>
        </w:tc>
      </w:tr>
      <w:tr w:rsidR="009A682F" w:rsidRPr="009A682F" w14:paraId="1AA0665D" w14:textId="77777777" w:rsidTr="00C2057C">
        <w:trPr>
          <w:trHeight w:val="438"/>
        </w:trPr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E2F0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05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1BE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 vs XG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414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 vs ML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55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XGB vs ML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BEC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 vs XG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E0B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 vs ML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839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XGB vs ML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B8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246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B1F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LP</w:t>
            </w:r>
          </w:p>
        </w:tc>
      </w:tr>
      <w:tr w:rsidR="009A682F" w:rsidRPr="009A682F" w14:paraId="00783BA6" w14:textId="77777777" w:rsidTr="00C2057C">
        <w:trPr>
          <w:trHeight w:val="438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3CD8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84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224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65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258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CBC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C20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0CE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315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C9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AB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33</w:t>
            </w:r>
          </w:p>
        </w:tc>
      </w:tr>
      <w:tr w:rsidR="009A682F" w:rsidRPr="009A682F" w14:paraId="2838299A" w14:textId="77777777" w:rsidTr="00C2057C">
        <w:trPr>
          <w:trHeight w:val="438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5020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BC5A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4C8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8A3A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207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C724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3A6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54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164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81D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D36B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00 </w:t>
            </w:r>
          </w:p>
        </w:tc>
      </w:tr>
      <w:tr w:rsidR="009A682F" w:rsidRPr="009A682F" w14:paraId="5153FD69" w14:textId="77777777" w:rsidTr="00C2057C">
        <w:trPr>
          <w:trHeight w:val="438"/>
        </w:trPr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0B1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UPR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93B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07E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 vs XG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381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 vs ML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422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XGB vs ML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3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 vs XG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53A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 vs ML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EC0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XGB vs ML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E75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E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F6B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LP</w:t>
            </w:r>
          </w:p>
        </w:tc>
      </w:tr>
      <w:tr w:rsidR="009A682F" w:rsidRPr="009A682F" w14:paraId="231195CD" w14:textId="77777777" w:rsidTr="00C2057C">
        <w:trPr>
          <w:trHeight w:val="438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D75B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EB4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24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4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BD6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0CA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2BE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1B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99B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D1D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54A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C7A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16</w:t>
            </w:r>
          </w:p>
        </w:tc>
      </w:tr>
      <w:tr w:rsidR="009A682F" w:rsidRPr="009A682F" w14:paraId="7F0B370B" w14:textId="77777777" w:rsidTr="00C2057C">
        <w:trPr>
          <w:trHeight w:val="438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CAE5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1E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19E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8EC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5CA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763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00D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FE0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FCB1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AB5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D43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848</w:t>
            </w:r>
          </w:p>
        </w:tc>
      </w:tr>
    </w:tbl>
    <w:p w14:paraId="7FFF8571" w14:textId="0CEB5D8C" w:rsidR="00176C49" w:rsidRPr="009A682F" w:rsidRDefault="00176C49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  <w:r w:rsidRPr="009A682F">
        <w:rPr>
          <w:rFonts w:ascii="Times New Roman" w:eastAsia="GulimChe" w:hAnsi="Times New Roman" w:cs="Times New Roman"/>
          <w:lang w:val="en-GB"/>
        </w:rPr>
        <w:t>AUROC, area under the receiver operating characteristic curve; AUPRC, area under the precision-recall curve; LR, logistic regression; XGB, extreme gradient boosting; MLP, multilayer perceptron network</w:t>
      </w:r>
    </w:p>
    <w:p w14:paraId="251670ED" w14:textId="68F70D43" w:rsidR="00176C49" w:rsidRPr="009A682F" w:rsidRDefault="00176C49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</w:p>
    <w:p w14:paraId="55D7C208" w14:textId="4F070F73" w:rsidR="00176C49" w:rsidRPr="009A682F" w:rsidRDefault="00C2057C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b/>
          <w:bCs/>
          <w:sz w:val="22"/>
          <w:szCs w:val="22"/>
          <w:lang w:val="en-GB"/>
        </w:rPr>
      </w:pPr>
      <w:r w:rsidRPr="009A682F">
        <w:rPr>
          <w:rFonts w:ascii="Times New Roman" w:eastAsia="GulimChe" w:hAnsi="Times New Roman" w:cs="Times New Roman"/>
          <w:b/>
          <w:bCs/>
          <w:sz w:val="22"/>
          <w:szCs w:val="22"/>
          <w:lang w:val="en-GB"/>
        </w:rPr>
        <w:t>Supplementary Table 5. Comparison of patient characteristics between subgroups based on the number of hospital beds</w:t>
      </w:r>
    </w:p>
    <w:tbl>
      <w:tblPr>
        <w:tblW w:w="137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2"/>
        <w:gridCol w:w="2492"/>
        <w:gridCol w:w="1672"/>
        <w:gridCol w:w="1553"/>
        <w:gridCol w:w="1553"/>
        <w:gridCol w:w="1553"/>
        <w:gridCol w:w="1790"/>
        <w:gridCol w:w="1543"/>
      </w:tblGrid>
      <w:tr w:rsidR="009A682F" w:rsidRPr="009A682F" w14:paraId="56C0ADEA" w14:textId="77777777" w:rsidTr="00C2057C">
        <w:trPr>
          <w:trHeight w:val="632"/>
        </w:trPr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5A6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lastRenderedPageBreak/>
              <w:t>Variables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757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231D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est</w:t>
            </w:r>
            <w:r w:rsidRPr="009A682F">
              <w:rPr>
                <w:rFonts w:ascii="Times New Roman" w:hAnsi="Times New Roman" w:cs="Times New Roman"/>
              </w:rPr>
              <w:br/>
              <w:t>(n=270139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FF11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Q1</w:t>
            </w:r>
            <w:r w:rsidRPr="009A682F">
              <w:rPr>
                <w:rFonts w:ascii="Times New Roman" w:hAnsi="Times New Roman" w:cs="Times New Roman"/>
              </w:rPr>
              <w:br/>
              <w:t>(n=67179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1826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Q2</w:t>
            </w:r>
            <w:r w:rsidRPr="009A682F">
              <w:rPr>
                <w:rFonts w:ascii="Times New Roman" w:hAnsi="Times New Roman" w:cs="Times New Roman"/>
              </w:rPr>
              <w:br/>
              <w:t>(n=66877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3C0E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Q3</w:t>
            </w:r>
            <w:r w:rsidRPr="009A682F">
              <w:rPr>
                <w:rFonts w:ascii="Times New Roman" w:hAnsi="Times New Roman" w:cs="Times New Roman"/>
              </w:rPr>
              <w:br/>
              <w:t>(n=67295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BDC2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Q4</w:t>
            </w:r>
            <w:r w:rsidRPr="009A682F">
              <w:rPr>
                <w:rFonts w:ascii="Times New Roman" w:hAnsi="Times New Roman" w:cs="Times New Roman"/>
              </w:rPr>
              <w:br/>
              <w:t>(n=68788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85D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-value</w:t>
            </w:r>
          </w:p>
        </w:tc>
      </w:tr>
      <w:tr w:rsidR="009A682F" w:rsidRPr="009A682F" w14:paraId="0D40814F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D16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761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65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7309 (47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B8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758 (47.2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C7A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194 (46.6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EEF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994 (47.5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46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363 (47.0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784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2BAB5C4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5F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7F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6B4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.01±19.0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D2F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.50±19.0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58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7.60±19.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036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7.55±19.2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4AE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.36±18.9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809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4E457A8" w14:textId="77777777" w:rsidTr="00C2057C">
        <w:trPr>
          <w:trHeight w:val="384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E7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on-medical proble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5A4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266 (34.5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191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804 (39.9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27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844 (35.6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0BF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453 (33.3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3B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165 (29.3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9E2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DDC0BCB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6EB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edical history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720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C4A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3581 (27.2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27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191 (25.5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95B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583 (26.2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135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755 (27.8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5D9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052 (29.1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CB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90049C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4D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904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053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2577 (15.7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4B7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961 (14.8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21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352 (15.4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C15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742 (15.9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EDF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522 (16.7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0D1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79C7A99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709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697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93F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043 (7.4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1D0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43 (4.6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AAF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50 (6.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C73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324 (7.9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376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426 (10.8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D51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205C9F16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1FF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AC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rain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1B8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409 (5.3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31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09 (3.8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1DA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71 (4.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477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79 (5.6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6C9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750 (6.9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939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29BB48F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CE4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72D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2FD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034 (5.2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47F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78 (2.8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47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419 (3.6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290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540 (5.2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F2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197 (9.0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3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CC0D5A7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AC1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B58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ung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380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70 (2.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A75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55 (1.7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21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93 (1.9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62A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14 (2.2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EF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08 (2.7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4EA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72B0C81B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584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2A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949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54 (1.5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BAA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39 (0.8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8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87 (1.1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3D3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96 (1.7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9A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32 (2.2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5DD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84FC328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A1F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E81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2A5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82 (1.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819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47 (0.8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2E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56 (0.9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7E8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91 (1.4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DB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88 (1.5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DA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2E07022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BE9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26E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594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90 (0.2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9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6 (0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7C2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0 (0.1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21F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8 (0.2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7E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6 (0.3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009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7810D6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999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38D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C41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0 (0.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652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6 (0.0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449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8 (0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2FF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6 (0.1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383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0 (0.2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0D2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AC62D7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052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48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llerg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CA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6 (0.1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89F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9 (0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D84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4 (0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69E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1 (0.1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2AB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2 (0.1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50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96 </w:t>
            </w:r>
          </w:p>
        </w:tc>
      </w:tr>
      <w:tr w:rsidR="009A682F" w:rsidRPr="009A682F" w14:paraId="0D70D284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70A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7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ther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7C3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0690 (22.4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38E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010 (17.8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E2B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170 (19.6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566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983 (23.7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8C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527 (28.3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1DB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D34BD92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C2C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ymptom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432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ther pa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4C1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9248 (29.3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0FA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391 (33.3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4D9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974 (31.3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5E1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581 (27.6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6AA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302 (25.1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8CF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B034AFF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66F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5B1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nausea and vomit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0B2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930 (12.9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AF2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190 (12.1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486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689 (12.9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AF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770 (13.0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16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281 (13.4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2C8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D0FFE36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F55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3F1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88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039 (12.6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2FB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870 (13.2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527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670 (12.9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B62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94 (12.3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FC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05 (11.9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02E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D0F2F1F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0A3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234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general weaknes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A2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806 (12.1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7E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130 (12.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855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15 (12.2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5CD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653 (11.3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256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808 (12.8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D77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19E1CE1E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71B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F8F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acer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C48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455 (7.9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0E8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561 (6.7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9C8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587 (6.8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677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168 (9.1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A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139 (8.9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0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C855BA3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0DF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B2D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060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805 (6.9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E4B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74 (5.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DD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92 (6.2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CFD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239 (7.7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253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900 (8.5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68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90FE548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533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EDA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flank pa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BC0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118 (6.7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F23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650 (8.4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19F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53 (7.5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63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42 (6.0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99F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73 (4.9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BAD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BAF9065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BD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A08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B0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227 (6.0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1F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25 (5.5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5A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84 (5.9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319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67 (6.0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533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451 (6.4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CF5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2510BA92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6C7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57F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bras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411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972 (5.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70A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47 (5.8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5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57 (5.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C4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57 (4.9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971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11 (4.6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CE3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199264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46E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9FB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243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309 (4.5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9BD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53 (4.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47C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893 (4.3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210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47 (4.5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59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16 (5.2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EC3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46F291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B37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64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D58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117 (4.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7EC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44 (3.3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416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30 (3.4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2E4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23 (4.6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612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20 (4.9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7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7166488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7DB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8C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97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871 (4.0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20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76 (2.4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8A4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82 (3.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FC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55 (4.6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D3D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58 (5.6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4F0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25F393C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6B5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538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ntus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66B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825 (3.6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3A3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32 (4.5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DC9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470 (3.6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944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48 (3.3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F77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75 (3.0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1BA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C61E540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4FD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84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ental chang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80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565 (3.5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EF8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92 (2.2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0C5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68 (2.9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55C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846 (4.2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638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59 (4.7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CA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6DE942F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CB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BA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886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480 (3.1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DAD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59 (1.5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5AE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13 (2.4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50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18 (3.7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226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90 (4.7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7D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1B6DFFCA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8D6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A2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20B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665 (2.8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5DC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71 (3.0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B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25 (3.0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42F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79 (2.6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E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90 (2.6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7D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C1E5243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9C7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178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yncop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A7B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28 (1.3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A88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96 (0.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CC4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43 (1.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E70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32 (1.5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E1E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57 (1.6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8B9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3022CAE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9A8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E4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E5A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75 (1.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94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0 (1.3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1D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50 (1.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808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85 (1.3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F08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10 (1.1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F5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D1CDDA0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BBF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F74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ide weaknes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5E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16 (1.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731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8 (0.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886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93 (0.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EC9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16 (1.6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762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39 (2.0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A8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DA30EB3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3F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79B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pistax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A23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13 (1.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F2A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0 (0.7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9BA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44 (0.8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65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97 (1.3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FBC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82 (1.7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261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F4955E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CF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5A7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5A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807 (1.0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C3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5 (0.5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E54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93 (0.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8FB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40 (1.2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4A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09 (1.4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D3A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944EADC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476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B3E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voiding difficult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86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19 (0.7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A3C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18 (0.7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B0D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3 (0.7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97C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14 (0.7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6FE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4 (0.8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33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54 </w:t>
            </w:r>
          </w:p>
        </w:tc>
      </w:tr>
      <w:tr w:rsidR="009A682F" w:rsidRPr="009A682F" w14:paraId="0F7B6E06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D54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2EE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pra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0DC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02 (0.7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A7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76 (1.1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794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9 (0.8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6EA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61 (0.6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296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6 (0.4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3BD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B7D821B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87D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FF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5B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98 (0.7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B4C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55 (0.6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B07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80 (0.7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54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48 (0.6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7F9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15 (0.7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8E3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22 </w:t>
            </w:r>
          </w:p>
        </w:tc>
      </w:tr>
      <w:tr w:rsidR="009A682F" w:rsidRPr="009A682F" w14:paraId="22D9B96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284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861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emateme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85B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80 (0.6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711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8 (0.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F86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9 (0.4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F20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68 (0.8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78C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15 (1.0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C8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C1F24A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744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6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00D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51 (0.5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131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1 (0.2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0A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7 (0.3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8DB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29 (0.6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24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54 (0.8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3B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9EC79C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62C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32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achycard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3FD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83 (0.4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3D8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1 (0.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627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1 (0.3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537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4 (0.6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DD7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37 (0.7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AF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AAC696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F92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F1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sloc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301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75 (0.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F8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5 (0.5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0C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7 (0.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30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5 (0.4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19C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8 (0.2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E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714F9636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BE3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C1A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2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6 (0.3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3B3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1 (0.3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874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7 (0.3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5D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9 (0.3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517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9 (0.3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3C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09 </w:t>
            </w:r>
          </w:p>
        </w:tc>
      </w:tr>
      <w:tr w:rsidR="009A682F" w:rsidRPr="009A682F" w14:paraId="4F71EAB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A2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238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nvuls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164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8 (0.3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CE5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1 (0.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38C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7 (0.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E05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2 (0.4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15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8 (0.4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335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FB127C3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659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0A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ur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361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41 (0.2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AFA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3 (0.2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D1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5 (0.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6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0 (0.2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64D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3 (0.1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68D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85 </w:t>
            </w:r>
          </w:p>
        </w:tc>
      </w:tr>
      <w:tr w:rsidR="009A682F" w:rsidRPr="009A682F" w14:paraId="4428A1DA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5E3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95C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ypotherm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F50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1 (0.1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580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3 (0.2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A0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3 (0.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043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3 (0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50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2 (0.1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B7B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0.001</w:t>
            </w:r>
          </w:p>
        </w:tc>
      </w:tr>
      <w:tr w:rsidR="009A682F" w:rsidRPr="009A682F" w14:paraId="6237F20A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EEC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262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emoptys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7D0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55 (0.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C9A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5 (0.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613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8 (0.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486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2 (0.1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A36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0 (0.3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85E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1BB5417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4E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50F4" w14:textId="1A9EA072" w:rsidR="00176C49" w:rsidRPr="009A682F" w:rsidRDefault="00F30206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xtre</w:t>
            </w:r>
            <w:r w:rsidR="00176C49" w:rsidRPr="009A682F">
              <w:rPr>
                <w:rFonts w:ascii="Times New Roman" w:hAnsi="Times New Roman" w:cs="Times New Roman"/>
              </w:rPr>
              <w:t>mities weaknes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571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3 (0.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CF6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5 (0.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4A3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7 (0.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980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7 (0.1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87B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4 (0.2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F17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24C7799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09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638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vaginal bleed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843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9 (0.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F8F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 (0.0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A35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 (0.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A7C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0 (0.2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5EF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8 (0.2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9DA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60A7F5E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993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49B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ther foreign bod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D1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7 (0.1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0A6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6 (0.0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2F7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 (0.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DEF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9 (0.1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63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2 (0.1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7C6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9ABC8E6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0DF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AE3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irway foreign bod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87D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1 (0.0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44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6 (0.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3C8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4 (0.0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2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9 (0.1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289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 (0.0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8D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568 </w:t>
            </w:r>
          </w:p>
        </w:tc>
      </w:tr>
      <w:tr w:rsidR="009A682F" w:rsidRPr="009A682F" w14:paraId="2BF30FB2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020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FA7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compartmen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7F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0 (0.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9E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5 (0.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4C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 (0.0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11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0 (0.1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C4E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1 (0.0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7BD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03 </w:t>
            </w:r>
          </w:p>
        </w:tc>
      </w:tr>
      <w:tr w:rsidR="009A682F" w:rsidRPr="009A682F" w14:paraId="27E2F568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EDA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6FF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mput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556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8 (0.0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632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 (0.0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DB9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 (0.0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CC1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7 (0.0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EDA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3 (0.0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918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0.001</w:t>
            </w:r>
          </w:p>
        </w:tc>
      </w:tr>
      <w:tr w:rsidR="009A682F" w:rsidRPr="009A682F" w14:paraId="319172A2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4D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D1B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abor pa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BA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 (0.0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A8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 (0.0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2F8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 (0.0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31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 (0.0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6FC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 (0.0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B5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182D433C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84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43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17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142 (18.1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790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193 (18.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4A2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107 (18.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91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998 (17.8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1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844 (18.6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03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324F27A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0E3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ental status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CE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ler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673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1269 (93.0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D4F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3316 (94.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B00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553 (93.5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AB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284 (92.5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034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3116 (91.7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2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12 </w:t>
            </w:r>
          </w:p>
        </w:tc>
      </w:tr>
      <w:tr w:rsidR="009A682F" w:rsidRPr="009A682F" w14:paraId="5601EBEA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089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58C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verb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83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190 (3.7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76A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20 (3.3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9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32 (3.4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C77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78 (3.8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80D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60 (4.4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67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201C613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45E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825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D10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186 (2.6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9A1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88 (2.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514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93 (2.5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D4D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96 (2.9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C64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09 (3.0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6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0F0B59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B2A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6BC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unresponsiv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E3E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90 (0.5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AFC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1 (0.3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0D0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9 (0.4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C38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37 (0.6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7FB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03 (0.7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6F9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8D72B0B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871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Vital sign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AB3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F3A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1.98±24.5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A22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0.61 (22.6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DE1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0.74 (23.7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46B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3.45 (25.4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7F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3.04 (26.0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34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9F18EA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F38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42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AC1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.36±16.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F0A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.14 (15.1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31F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1.99 (15.8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3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.74 (16.5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622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2.55 (16.9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08A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1908D4A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D8B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A15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pulse 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D9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.66±17.7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B5D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4.44 (16.1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37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5.10 (17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5E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6.28 (18.4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C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6.75 (19.0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D52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47B7C2B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325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10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758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.85±4.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9B8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.68 (4.2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8D3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.88 (4.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5F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.91 (4.2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06D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.91 (4.2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18D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9C94975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0D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6B5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ody temperatur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AE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.80±8.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2A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.30 (12.6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C33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.41 (10.3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509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.77 (2.3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D11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.74 (0.8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0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3B2E634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AD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4B0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xygen satur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B4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7.02±5.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F50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7.13 (5.4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17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7.17 (5.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B52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6.97 (5.3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480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6.84 (5.3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EFA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CFFA486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364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lood sugar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1B8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ypoglycem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E18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27 (0.2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0AC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1 (0.3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80B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8 (0.2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88B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2 (0.2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3C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6 (0.2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CB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4 </w:t>
            </w:r>
          </w:p>
        </w:tc>
      </w:tr>
      <w:tr w:rsidR="009A682F" w:rsidRPr="009A682F" w14:paraId="41FDA22E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AC5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F1E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yperglycem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E72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85 (0.2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EB3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7 (0.3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206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2 (0.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34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3 (0.2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05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3 (0.3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989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67 </w:t>
            </w:r>
          </w:p>
        </w:tc>
      </w:tr>
      <w:tr w:rsidR="009A682F" w:rsidRPr="009A682F" w14:paraId="050B4887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9EB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mergency car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E04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laryngeal mask airwa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579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4 (0.0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0EF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 (0.0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1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 (0.0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29D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4 (0.0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0A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0 (0.1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97A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3A449F3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088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362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oxygen administr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2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665 (13.5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FE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545 (9.7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E2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883 (11.7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A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038 (14.9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EE5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199 (17.7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C0B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1FB179B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CE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2C2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intravenous fluid infus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D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742 (2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77F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57 (1.7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FC2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16 (1.8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41F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58 (2.3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77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11 (2.6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3E4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114208FB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86E7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ay of arrival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0D7B" w14:textId="4C0B7DF3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Monda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FF0D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733 (14.7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679E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807 (14.6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06B2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867 (14.7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9C86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877 (14.6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B3EC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182 (14.8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264C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35 </w:t>
            </w:r>
          </w:p>
        </w:tc>
      </w:tr>
      <w:tr w:rsidR="009A682F" w:rsidRPr="009A682F" w14:paraId="5FD1B01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3C2F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6FD" w14:textId="3E129871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uesda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3F6E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434 (13.8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186E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225 (13.7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1A03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37 (13.9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CE12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75 (13.9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816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497 (13.8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9988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58 </w:t>
            </w:r>
          </w:p>
        </w:tc>
      </w:tr>
      <w:tr w:rsidR="009A682F" w:rsidRPr="009A682F" w14:paraId="1CD5C37D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A0B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1E3E" w14:textId="417BE5BD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Wednesda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DD8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415 (13.8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C1D5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293 (13.8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477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285 (13.8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8C23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508 (14.1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EB90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29 (13.5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CCC6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20 </w:t>
            </w:r>
          </w:p>
        </w:tc>
      </w:tr>
      <w:tr w:rsidR="009A682F" w:rsidRPr="009A682F" w14:paraId="5F6C9D9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5A1E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0439" w14:textId="536D83BD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hursda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B196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390 (13.8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87C7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282 (13.8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D7A7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452 (14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ECE6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253 (13.7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51F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403 (13.6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745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405 </w:t>
            </w:r>
          </w:p>
        </w:tc>
      </w:tr>
      <w:tr w:rsidR="009A682F" w:rsidRPr="009A682F" w14:paraId="0E84D5A6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F060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89B7" w14:textId="300D379E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Frida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E81A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540 (14.2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1740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507 (14.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91A6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462 (14.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44E7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725 (14.4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A35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846 (14.3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EE53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 w:rsidR="009A682F" w:rsidRPr="009A682F" w14:paraId="26E6BBD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FF93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5BB4" w14:textId="67187E93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aturda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F629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0202 (14.8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60C8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076 (15.0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A2FD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891 (14.7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7E93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905 (14.7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D638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330 (15.0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1643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 w:rsidR="009A682F" w:rsidRPr="009A682F" w14:paraId="6E231328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1298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50F8" w14:textId="2EC1B7AD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unda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2EC1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9425 (14.5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9B46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989 (14.8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9B53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583 (14.3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C9A0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652 (14.3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A604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201 (14.8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A55A" w14:textId="77777777" w:rsidR="00567E66" w:rsidRPr="009A682F" w:rsidRDefault="00567E66" w:rsidP="00567E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23FE8ECE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DED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our of arrival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C67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37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830 (4.0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E2A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34 (4.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AAB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42 (3.9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EEC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72 (3.9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F5B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82 (4.0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D6C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25 </w:t>
            </w:r>
          </w:p>
        </w:tc>
      </w:tr>
      <w:tr w:rsidR="009A682F" w:rsidRPr="009A682F" w14:paraId="0D8FF063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32E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A48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65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676 (3.5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91A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79 (3.5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0E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25 (3.4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11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438 (3.6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A53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34 (3.6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D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19 </w:t>
            </w:r>
          </w:p>
        </w:tc>
      </w:tr>
      <w:tr w:rsidR="009A682F" w:rsidRPr="009A682F" w14:paraId="572B5685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CFB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F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6D2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112 (3.0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F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17 (2.8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07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63 (2.9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3DD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69 (3.0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E2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63 (3.1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E0D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0.001</w:t>
            </w:r>
          </w:p>
        </w:tc>
      </w:tr>
      <w:tr w:rsidR="009A682F" w:rsidRPr="009A682F" w14:paraId="1370D7A8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11E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49E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DB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513 (2.7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CA5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08 (2.5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2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75 (2.6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42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09 (2.9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9AC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21 (2.9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C25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43C409B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D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B90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98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728 (2.4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99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42 (2.3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3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47 (2.3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044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36 (2.5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B5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03 (2.7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C9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7D96E473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4FA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8F3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DB4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759 (2.5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C42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93 (2.2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D1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03 (2.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15C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56 (2.6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16B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07 (2.7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47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BEEB08F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0EB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043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1F8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586 (2.8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23D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31 (2.5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AC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80 (2.6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1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31 (2.8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4AF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44 (3.1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F69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68B8A63E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61C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9B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FF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476 (3.5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FDF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86 (3.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8F7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94 (3.4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25F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89 (3.5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345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507 (3.6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1C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9A682F" w:rsidRPr="009A682F" w14:paraId="245EA56D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923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D47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CC6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824 (4.3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459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855 (4.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A37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80 (4.4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345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33 (4.3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DBF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56 (4.4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CEA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66 </w:t>
            </w:r>
          </w:p>
        </w:tc>
      </w:tr>
      <w:tr w:rsidR="009A682F" w:rsidRPr="009A682F" w14:paraId="006B6B90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87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63B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57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521 (5.3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1CE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580 (5.3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A4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14 (5.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9AA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70 (5.4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01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57 (5.3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3F3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705 </w:t>
            </w:r>
          </w:p>
        </w:tc>
      </w:tr>
      <w:tr w:rsidR="009A682F" w:rsidRPr="009A682F" w14:paraId="762033A5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33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B25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532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606 (5.4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0E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527 (5.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D28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12 (5.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07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95 (5.4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5FB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72 (5.4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77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7 </w:t>
            </w:r>
          </w:p>
        </w:tc>
      </w:tr>
      <w:tr w:rsidR="009A682F" w:rsidRPr="009A682F" w14:paraId="2700D46C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45F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F1E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5C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141 (4.8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E03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82 (4.7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88B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89 (4.9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01A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28 (4.9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C1A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42 (4.8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EBD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88 </w:t>
            </w:r>
          </w:p>
        </w:tc>
      </w:tr>
      <w:tr w:rsidR="009A682F" w:rsidRPr="009A682F" w14:paraId="6A309DB5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F3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F4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08B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281 (4.5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707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94 (4.6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457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76 (4.6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AD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63 (4.5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0AE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48 (4.4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CC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946 </w:t>
            </w:r>
          </w:p>
        </w:tc>
      </w:tr>
      <w:tr w:rsidR="009A682F" w:rsidRPr="009A682F" w14:paraId="6604D81C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065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0C6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7CC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227 (4.5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B2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55 (4.7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A53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58 (4.5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0D1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39 (4.3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30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75 (4.4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7BE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50 </w:t>
            </w:r>
          </w:p>
        </w:tc>
      </w:tr>
      <w:tr w:rsidR="009A682F" w:rsidRPr="009A682F" w14:paraId="70460AD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A0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486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1D5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499 (4.6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53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15 (4.7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E2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00 (4.7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1EC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72 (4.5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164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12 (4.3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8FE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5 </w:t>
            </w:r>
          </w:p>
        </w:tc>
      </w:tr>
      <w:tr w:rsidR="009A682F" w:rsidRPr="009A682F" w14:paraId="74DA9EB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0BA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254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9D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349 (4.5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808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10 (4.6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5AC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23 (4.6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FE3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29 (4.5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B59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87 (4.4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1B8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641 </w:t>
            </w:r>
          </w:p>
        </w:tc>
      </w:tr>
      <w:tr w:rsidR="009A682F" w:rsidRPr="009A682F" w14:paraId="4FB15F35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0BC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2C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3BD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009 (4.4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4C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97 (4.6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344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27 (4.6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0E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30 (4.3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756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855 (4.1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13A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0.001</w:t>
            </w:r>
          </w:p>
        </w:tc>
      </w:tr>
      <w:tr w:rsidR="009A682F" w:rsidRPr="009A682F" w14:paraId="5150196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4BE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42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6E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036 (4.4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C3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77 (4.7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529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36 (4.5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4CE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40 (4.3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641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883 (4.1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66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0.001</w:t>
            </w:r>
          </w:p>
        </w:tc>
      </w:tr>
      <w:tr w:rsidR="009A682F" w:rsidRPr="009A682F" w14:paraId="2A77AC4B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8C9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058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EE9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675 (4.6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0B8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65 (5.0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E6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81 (4.7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2B9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56 (4.5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804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73 (4.4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E87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0.001</w:t>
            </w:r>
          </w:p>
        </w:tc>
      </w:tr>
      <w:tr w:rsidR="009A682F" w:rsidRPr="009A682F" w14:paraId="47CB860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804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5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749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417 (4.9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A82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01 (5.0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40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70 (5.0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AED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388 (5.0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E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58 (4.7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C8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281 </w:t>
            </w:r>
          </w:p>
        </w:tc>
      </w:tr>
      <w:tr w:rsidR="009A682F" w:rsidRPr="009A682F" w14:paraId="1638DB43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BB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3C5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DCE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774 (4.7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259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17 (4.6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067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39 (4.8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C8F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80 (4.7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B61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38 (4.7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89D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368 </w:t>
            </w:r>
          </w:p>
        </w:tc>
      </w:tr>
      <w:tr w:rsidR="009A682F" w:rsidRPr="009A682F" w14:paraId="0F6EDBB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65F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942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253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707 (4.7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7D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86 (4.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C84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82 (4.6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F0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01 (4.6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8C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238 (4.7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AF7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23 </w:t>
            </w:r>
          </w:p>
        </w:tc>
      </w:tr>
      <w:tr w:rsidR="009A682F" w:rsidRPr="009A682F" w14:paraId="5622F5CB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EED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B05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A0F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448 (4.6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B5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95 (4.7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557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00 (4.4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90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71 (4.5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71E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82 (4.6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521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039 </w:t>
            </w:r>
          </w:p>
        </w:tc>
      </w:tr>
      <w:tr w:rsidR="009A682F" w:rsidRPr="009A682F" w14:paraId="42DB893C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5F9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CEF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DE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945 (4.4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704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33 (4.5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466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61 (4.4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0A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00 (4.3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07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51 (4.4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DE0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 xml:space="preserve">0.184 </w:t>
            </w:r>
          </w:p>
        </w:tc>
      </w:tr>
      <w:tr w:rsidR="009A682F" w:rsidRPr="009A682F" w14:paraId="37B87507" w14:textId="77777777" w:rsidTr="00C2057C">
        <w:trPr>
          <w:trHeight w:val="384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A2B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Time from call to ED arriv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C06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.17±12.8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1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.47 (12.9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E32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.12 (12.3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37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.46 (12.7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714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8.60 (13.2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222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7B21EFB2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5EF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FA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Gyeonggi</w:t>
            </w:r>
            <w:proofErr w:type="spellEnd"/>
            <w:r w:rsidRPr="009A68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BF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3130 (23.3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B9C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731 (20.4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EA6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897 (22.2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5D3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0831 (30.9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AF8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671 (19.8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F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12119ECA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8A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C7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Seou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16B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686 (21.7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8AE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66 (7.3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95A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847 (17.7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604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789 (29.4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C03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084 (32.1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913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AB9E518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65C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63B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Inchoen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818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178 (6.7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C8A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720 (5.5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8A2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45 (6.2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CBF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67 (2.4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6A2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646 (12.5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D5C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D205F8E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8D7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ECB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Busa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BA5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229 (6.0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E1B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50 (3.9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0D3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8440 (12.6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A17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2BB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139 (7.4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0D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4EAC06A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96E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528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Gyeongbuk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AB4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298 (5.2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F4F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116 (7.6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CC3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796 (7.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8EE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999 (4.4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0D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87 (2.0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D6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918B96C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70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C93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Chungnam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0DB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779 (4.3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D01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846 (8.7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A9D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92 (3.5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92B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230 (3.3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639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11 (1.9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106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9BAF607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50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118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Jeonbuk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968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697 (3.9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7AA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17 (6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A0C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86 (4.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927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363 (3.5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A9A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431 (2.0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4DA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2165C5CF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2A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81E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aeg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E38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498 (3.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0B9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761 (2.6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526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32 (0.8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110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483 (3.6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0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722 (8.3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FCF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AC079BD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58A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9A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Gangwon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D8D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267 (3.8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7C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689 (5.4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1B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757 (4.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B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44 (2.0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E9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477 (3.6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B44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232DDAE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0EF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FD1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Jeonnam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2F6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800 (3.6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810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358 (6.4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5C0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79 (6.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6A9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63 (1.8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E79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950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3D55692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1A6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B21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Daeje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F46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935 (3.6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D70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17 (1.6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3B3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53 (2.3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FA6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222 (6.2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506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43 (4.4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AF0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633A4F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88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420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Gyeongnam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011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644 (3.5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EF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943 (7.3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D08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455 (3.6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4AC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29 (0.6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65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817 (2.6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A63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226F88FD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742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351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Chungbuk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98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300 (3.4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F5B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21 (4.5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8AF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280 (6.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6B9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99 (2.9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352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12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3863DD40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29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9AF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Gwangju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2C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880 (2.5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1F4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36 (4.5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D48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293 (1.9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500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02 (2.3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0897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49 (1.3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5FD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3E9D5D1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CC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516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682F">
              <w:rPr>
                <w:rFonts w:ascii="Times New Roman" w:hAnsi="Times New Roman" w:cs="Times New Roman"/>
              </w:rPr>
              <w:t>Jeju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7F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574 (2.4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1D5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448 (5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C5C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890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26 (4.6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C9E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456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4BE7BBDE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726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3A6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Ulsa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2D4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244 (1.5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D40F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660 (2.4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F4D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525 (0.7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376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948 (1.4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DC7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11 (1.6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3CE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046FD85C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0BD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ospital factor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08EE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hospital b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536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22.20±441.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29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19.02±62.6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1AA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88.06±68.8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DC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694.59±75.9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660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172.77±479.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F6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2A905DA9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FA2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242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D b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97CD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26.72±14.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A249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3.83±5.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AC73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.76±5.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A1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1.73±10.3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314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1.17±16.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274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72485885" w14:textId="77777777" w:rsidTr="00C2057C">
        <w:trPr>
          <w:trHeight w:val="38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E81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E5E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ED occupanc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00BA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45±0.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9452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24±0.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E2D5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30±0.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E570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55±0.3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CE4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0.72±0.3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7CC4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  <w:tr w:rsidR="009A682F" w:rsidRPr="009A682F" w14:paraId="52155C16" w14:textId="77777777" w:rsidTr="00C2057C">
        <w:trPr>
          <w:trHeight w:val="384"/>
        </w:trPr>
        <w:tc>
          <w:tcPr>
            <w:tcW w:w="4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E70B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In-hospital cardiac arrest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6D3C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086 (0.4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61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50 (0.2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A96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198 (0.3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8846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305 (0.45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8D38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433 (0.6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6221" w14:textId="77777777" w:rsidR="00176C49" w:rsidRPr="009A682F" w:rsidRDefault="00176C49" w:rsidP="00176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682F">
              <w:rPr>
                <w:rFonts w:ascii="Times New Roman" w:hAnsi="Times New Roman" w:cs="Times New Roman"/>
              </w:rPr>
              <w:t>&lt; 0.0001</w:t>
            </w:r>
          </w:p>
        </w:tc>
      </w:tr>
    </w:tbl>
    <w:p w14:paraId="77F44DC8" w14:textId="446E6105" w:rsidR="00176C49" w:rsidRPr="009A682F" w:rsidRDefault="00176C49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  <w:r w:rsidRPr="009A682F">
        <w:rPr>
          <w:rFonts w:ascii="Times New Roman" w:eastAsia="GulimChe" w:hAnsi="Times New Roman" w:cs="Times New Roman"/>
          <w:lang w:val="en-GB"/>
        </w:rPr>
        <w:t>ED, emergency department</w:t>
      </w:r>
    </w:p>
    <w:p w14:paraId="598CD29C" w14:textId="77777777" w:rsidR="00F30206" w:rsidRPr="009A682F" w:rsidRDefault="00F30206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</w:p>
    <w:p w14:paraId="36FC9B24" w14:textId="646E22E3" w:rsidR="00C2057C" w:rsidRPr="009A682F" w:rsidRDefault="00C2057C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b/>
          <w:bCs/>
          <w:sz w:val="22"/>
          <w:szCs w:val="22"/>
          <w:lang w:val="en-GB"/>
        </w:rPr>
      </w:pPr>
      <w:r w:rsidRPr="009A682F">
        <w:rPr>
          <w:rFonts w:ascii="Times New Roman" w:eastAsia="GulimChe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</w:t>
      </w:r>
      <w:r w:rsidR="0052033E" w:rsidRPr="009A682F">
        <w:rPr>
          <w:rFonts w:ascii="Times New Roman" w:eastAsia="GulimChe" w:hAnsi="Times New Roman" w:cs="Times New Roman"/>
          <w:b/>
          <w:bCs/>
          <w:sz w:val="22"/>
          <w:szCs w:val="22"/>
          <w:lang w:val="en-GB"/>
        </w:rPr>
        <w:t>T</w:t>
      </w:r>
      <w:r w:rsidRPr="009A682F">
        <w:rPr>
          <w:rFonts w:ascii="Times New Roman" w:eastAsia="GulimChe" w:hAnsi="Times New Roman" w:cs="Times New Roman"/>
          <w:b/>
          <w:bCs/>
          <w:sz w:val="22"/>
          <w:szCs w:val="22"/>
          <w:lang w:val="en-GB"/>
        </w:rPr>
        <w:t>able 6. Performance of models predicting the occurrence of in-hospital cardiac arrest on subgroups according to the number of hospital beds</w:t>
      </w:r>
    </w:p>
    <w:tbl>
      <w:tblPr>
        <w:tblW w:w="136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3"/>
        <w:gridCol w:w="1736"/>
        <w:gridCol w:w="1736"/>
        <w:gridCol w:w="773"/>
        <w:gridCol w:w="1735"/>
        <w:gridCol w:w="1735"/>
        <w:gridCol w:w="1735"/>
        <w:gridCol w:w="1735"/>
        <w:gridCol w:w="1735"/>
      </w:tblGrid>
      <w:tr w:rsidR="009A682F" w:rsidRPr="009A682F" w14:paraId="049EBD3E" w14:textId="77777777" w:rsidTr="00C2057C">
        <w:trPr>
          <w:trHeight w:val="641"/>
        </w:trPr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9C2C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4098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AUROC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BD64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AUPRC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8BAF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Cutoff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770B3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3860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A14E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EC6D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PPV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E931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NPV</w:t>
            </w:r>
          </w:p>
        </w:tc>
      </w:tr>
      <w:tr w:rsidR="009A682F" w:rsidRPr="009A682F" w14:paraId="5286832B" w14:textId="77777777" w:rsidTr="00C2057C">
        <w:trPr>
          <w:trHeight w:val="641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AF17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3303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9346 </w:t>
            </w:r>
          </w:p>
          <w:p w14:paraId="0C1FEEB5" w14:textId="287BAE8E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9071, 0.962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B6C3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0910 </w:t>
            </w:r>
          </w:p>
          <w:p w14:paraId="40155811" w14:textId="2527AC3F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0543, 0.148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5481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3C9F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8467 </w:t>
            </w:r>
          </w:p>
          <w:p w14:paraId="7216818C" w14:textId="124242F4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7804, 0.895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B95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8987 </w:t>
            </w:r>
          </w:p>
          <w:p w14:paraId="6474C9E6" w14:textId="0C6B4F2B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8963, 0.900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2795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8985 </w:t>
            </w:r>
          </w:p>
          <w:p w14:paraId="6F726813" w14:textId="15853E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8962, 0.900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4EA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0184 </w:t>
            </w:r>
          </w:p>
          <w:p w14:paraId="130F93D8" w14:textId="32973F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0171, 0.019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827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9996 </w:t>
            </w:r>
          </w:p>
          <w:p w14:paraId="57A79185" w14:textId="5E5EABB8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9995, 0.9998)</w:t>
            </w:r>
          </w:p>
        </w:tc>
      </w:tr>
      <w:tr w:rsidR="009A682F" w:rsidRPr="009A682F" w14:paraId="21461423" w14:textId="77777777" w:rsidTr="00C2057C">
        <w:trPr>
          <w:trHeight w:val="641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D906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A398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9179 </w:t>
            </w:r>
          </w:p>
          <w:p w14:paraId="242C6AD6" w14:textId="6C85C11F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8914, 0.944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CC47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1170 </w:t>
            </w:r>
          </w:p>
          <w:p w14:paraId="570B5B4C" w14:textId="08FB5ACB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0791, 0.169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E5B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329D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8586 </w:t>
            </w:r>
          </w:p>
          <w:p w14:paraId="2DC2AA8B" w14:textId="4A955928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8032, 0.900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3914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8634 </w:t>
            </w:r>
          </w:p>
          <w:p w14:paraId="2015560A" w14:textId="36026721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8607, 0.866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DB0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8634 </w:t>
            </w:r>
          </w:p>
          <w:p w14:paraId="6D92724E" w14:textId="078D5C7E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8607, 0.865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3EDA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0183 </w:t>
            </w:r>
          </w:p>
          <w:p w14:paraId="26380EC7" w14:textId="66DFC94B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0172, 0.019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9AE0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9995 </w:t>
            </w:r>
          </w:p>
          <w:p w14:paraId="4F9BA642" w14:textId="0EB5D91B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9993, 0.9997)</w:t>
            </w:r>
          </w:p>
        </w:tc>
      </w:tr>
      <w:tr w:rsidR="009A682F" w:rsidRPr="009A682F" w14:paraId="69F11E50" w14:textId="77777777" w:rsidTr="00C2057C">
        <w:trPr>
          <w:trHeight w:val="641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343F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C3A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9330 </w:t>
            </w:r>
          </w:p>
          <w:p w14:paraId="63040AD5" w14:textId="7DE6D642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9135, 0.952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9AD8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1404 </w:t>
            </w:r>
          </w:p>
          <w:p w14:paraId="2D208531" w14:textId="246791EB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1058, 0.184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6D49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43CF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9377 </w:t>
            </w:r>
          </w:p>
          <w:p w14:paraId="1947641C" w14:textId="76C49E21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9048, 0.959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860C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7889 </w:t>
            </w:r>
          </w:p>
          <w:p w14:paraId="62D850CC" w14:textId="1C0970CF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7858, 0.791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71F9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7895 </w:t>
            </w:r>
          </w:p>
          <w:p w14:paraId="1FA09F04" w14:textId="1673F075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7864, 0.792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C56A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0198 </w:t>
            </w:r>
          </w:p>
          <w:p w14:paraId="70012E6C" w14:textId="7F8A0DA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0192, 0.020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45B8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9996 </w:t>
            </w:r>
          </w:p>
          <w:p w14:paraId="785EDA7E" w14:textId="22807AD0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9995, 0.9998)</w:t>
            </w:r>
          </w:p>
        </w:tc>
      </w:tr>
      <w:tr w:rsidR="009A682F" w:rsidRPr="009A682F" w14:paraId="7E7491B2" w14:textId="77777777" w:rsidTr="00C2057C">
        <w:trPr>
          <w:trHeight w:val="641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DDB8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66C5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9090 </w:t>
            </w:r>
          </w:p>
          <w:p w14:paraId="3B5AC2F2" w14:textId="452E566D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8903, 0.9277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86E1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1532 </w:t>
            </w:r>
          </w:p>
          <w:p w14:paraId="23F5955B" w14:textId="53222C54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1222, 0.1903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9CED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5607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9122 </w:t>
            </w:r>
          </w:p>
          <w:p w14:paraId="17E3F3E9" w14:textId="627D44B9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8818, 0.9354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49AD9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7166 </w:t>
            </w:r>
          </w:p>
          <w:p w14:paraId="1F10F3E2" w14:textId="06D853D4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7132, 0.72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BB59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7178 </w:t>
            </w:r>
          </w:p>
          <w:p w14:paraId="6868EE74" w14:textId="3C0D4383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7145, 0.7212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51D2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0200 </w:t>
            </w:r>
          </w:p>
          <w:p w14:paraId="1C90D1AD" w14:textId="5FB45630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0194, 0.0206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998D" w14:textId="77777777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 xml:space="preserve">0.9992 </w:t>
            </w:r>
          </w:p>
          <w:p w14:paraId="7AC8A526" w14:textId="77237A9C" w:rsidR="00C2057C" w:rsidRPr="009A682F" w:rsidRDefault="00C2057C" w:rsidP="00C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682F">
              <w:rPr>
                <w:rFonts w:ascii="Times New Roman" w:hAnsi="Times New Roman" w:cs="Times New Roman"/>
                <w:sz w:val="22"/>
                <w:szCs w:val="22"/>
              </w:rPr>
              <w:t>(0.9990, 0.9995)</w:t>
            </w:r>
          </w:p>
        </w:tc>
      </w:tr>
    </w:tbl>
    <w:p w14:paraId="7467B1F2" w14:textId="3D904640" w:rsidR="00C2057C" w:rsidRPr="009A682F" w:rsidRDefault="00C2057C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  <w:r w:rsidRPr="009A682F">
        <w:rPr>
          <w:rFonts w:ascii="Times New Roman" w:eastAsia="GulimChe" w:hAnsi="Times New Roman" w:cs="Times New Roman"/>
          <w:lang w:val="en-GB"/>
        </w:rPr>
        <w:t>AUROC, area under the receiver operating characteristic curve; AUPRC, area under the precision-recall curve; PPV, positive predictive value; NPV, negative predictive value</w:t>
      </w:r>
    </w:p>
    <w:p w14:paraId="62E3E5AE" w14:textId="5BEF3BA5" w:rsidR="001E5B88" w:rsidRPr="009A682F" w:rsidRDefault="001E5B88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</w:p>
    <w:p w14:paraId="03D01751" w14:textId="611B20E4" w:rsidR="001E5B88" w:rsidRPr="009A682F" w:rsidRDefault="001E5B88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</w:p>
    <w:p w14:paraId="68C9B9F2" w14:textId="1DEF6111" w:rsidR="001E5B88" w:rsidRPr="009A682F" w:rsidRDefault="001E5B88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</w:p>
    <w:p w14:paraId="036B8F17" w14:textId="505D0486" w:rsidR="001E5B88" w:rsidRPr="009A682F" w:rsidRDefault="001E5B88" w:rsidP="00447BD5">
      <w:pPr>
        <w:wordWrap/>
        <w:adjustRightInd w:val="0"/>
        <w:spacing w:after="240" w:line="480" w:lineRule="auto"/>
        <w:jc w:val="left"/>
        <w:rPr>
          <w:rFonts w:ascii="Times New Roman" w:eastAsia="GulimChe" w:hAnsi="Times New Roman" w:cs="Times New Roman"/>
          <w:lang w:val="en-GB"/>
        </w:rPr>
      </w:pPr>
    </w:p>
    <w:p w14:paraId="1A94F7A3" w14:textId="77777777" w:rsidR="001E5B88" w:rsidRPr="009A682F" w:rsidRDefault="001E5B88" w:rsidP="001E5B8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9A682F">
        <w:rPr>
          <w:rFonts w:ascii="Times New Roman" w:hAnsi="Times New Roman" w:cs="Times New Roman" w:hint="eastAsia"/>
          <w:b/>
          <w:sz w:val="22"/>
          <w:szCs w:val="22"/>
        </w:rPr>
        <w:lastRenderedPageBreak/>
        <w:t>S</w:t>
      </w:r>
      <w:r w:rsidRPr="009A682F">
        <w:rPr>
          <w:rFonts w:ascii="Times New Roman" w:hAnsi="Times New Roman" w:cs="Times New Roman"/>
          <w:b/>
          <w:sz w:val="22"/>
          <w:szCs w:val="22"/>
        </w:rPr>
        <w:t>upplementary Fig 1. Calibration plot of extreme gradient boosting model to predict the occurrence of in-hospital cardiac arrest</w:t>
      </w:r>
    </w:p>
    <w:p w14:paraId="778F9ECB" w14:textId="77777777" w:rsidR="00F30206" w:rsidRPr="009A682F" w:rsidRDefault="001E5B88" w:rsidP="00F30206">
      <w:pPr>
        <w:spacing w:line="480" w:lineRule="auto"/>
        <w:jc w:val="center"/>
        <w:rPr>
          <w:rFonts w:ascii="Times New Roman" w:hAnsi="Times New Roman" w:cs="Times New Roman"/>
          <w:bCs/>
        </w:rPr>
      </w:pPr>
      <w:r w:rsidRPr="009A682F">
        <w:rPr>
          <w:rFonts w:ascii="Times New Roman" w:hAnsi="Times New Roman" w:cs="Times New Roman"/>
          <w:bCs/>
          <w:noProof/>
          <w:lang w:val="en-IN" w:eastAsia="en-IN"/>
        </w:rPr>
        <w:drawing>
          <wp:inline distT="0" distB="0" distL="0" distR="0" wp14:anchorId="229C565A" wp14:editId="2AAC2216">
            <wp:extent cx="5111086" cy="3845841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5605" cy="387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26C3F" w14:textId="3D083D60" w:rsidR="00F30206" w:rsidRPr="009A682F" w:rsidRDefault="00F30206" w:rsidP="00F30206">
      <w:pPr>
        <w:spacing w:line="480" w:lineRule="auto"/>
        <w:rPr>
          <w:rFonts w:ascii="Times New Roman" w:hAnsi="Times New Roman" w:cs="Times New Roman"/>
          <w:bCs/>
        </w:rPr>
      </w:pPr>
      <w:r w:rsidRPr="009A682F">
        <w:rPr>
          <w:rFonts w:ascii="Times New Roman" w:hAnsi="Times New Roman" w:cs="Times New Roman"/>
          <w:bCs/>
        </w:rPr>
        <w:t>XGB, extreme gradient boosting</w:t>
      </w:r>
    </w:p>
    <w:p w14:paraId="00276EC9" w14:textId="77777777" w:rsidR="00F30206" w:rsidRPr="009A682F" w:rsidRDefault="00F30206" w:rsidP="00F30206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E4754DF" w14:textId="6BAB8A38" w:rsidR="001E5B88" w:rsidRPr="009A682F" w:rsidRDefault="001E5B88" w:rsidP="001E5B8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9A682F">
        <w:rPr>
          <w:rFonts w:ascii="Times New Roman" w:hAnsi="Times New Roman" w:cs="Times New Roman"/>
          <w:b/>
          <w:sz w:val="22"/>
          <w:szCs w:val="22"/>
        </w:rPr>
        <w:lastRenderedPageBreak/>
        <w:t>Supplementary Fig 2. Performance of extreme gradient boosting model to predict the occurrence of in-hospital cardiac arrest in subgroups according to the number of hospital beds</w:t>
      </w:r>
    </w:p>
    <w:p w14:paraId="6473E245" w14:textId="3BC4550C" w:rsidR="001E5B88" w:rsidRPr="009A682F" w:rsidRDefault="001E5B88" w:rsidP="001E5B8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9A682F">
        <w:rPr>
          <w:rFonts w:ascii="Times New Roman" w:hAnsi="Times New Roman" w:cs="Times New Roman"/>
          <w:b/>
          <w:noProof/>
          <w:sz w:val="22"/>
          <w:szCs w:val="22"/>
          <w:lang w:val="en-IN" w:eastAsia="en-IN"/>
        </w:rPr>
        <w:drawing>
          <wp:inline distT="0" distB="0" distL="0" distR="0" wp14:anchorId="75FF7523" wp14:editId="3E12DE4C">
            <wp:extent cx="8697595" cy="3414395"/>
            <wp:effectExtent l="0" t="0" r="1905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B38D0" w14:textId="52B423E1" w:rsidR="001E5B88" w:rsidRPr="009A682F" w:rsidRDefault="001E5B88" w:rsidP="00F30206">
      <w:pPr>
        <w:spacing w:line="480" w:lineRule="auto"/>
        <w:rPr>
          <w:rFonts w:ascii="Times New Roman" w:hAnsi="Times New Roman" w:cs="Times New Roman"/>
          <w:bCs/>
        </w:rPr>
      </w:pPr>
      <w:r w:rsidRPr="009A682F">
        <w:rPr>
          <w:rFonts w:ascii="Times New Roman" w:hAnsi="Times New Roman" w:cs="Times New Roman"/>
          <w:bCs/>
        </w:rPr>
        <w:t>ROC, receiver operating characteristic; PR, precision-recall; AUC, area under the curve</w:t>
      </w:r>
    </w:p>
    <w:sectPr w:rsidR="001E5B88" w:rsidRPr="009A682F" w:rsidSect="009A682F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72A566" w14:textId="77777777" w:rsidR="00095FFA" w:rsidRDefault="00095FFA" w:rsidP="00447BD5">
      <w:pPr>
        <w:spacing w:after="0" w:line="240" w:lineRule="auto"/>
      </w:pPr>
      <w:r>
        <w:separator/>
      </w:r>
    </w:p>
  </w:endnote>
  <w:endnote w:type="continuationSeparator" w:id="0">
    <w:p w14:paraId="5AD845ED" w14:textId="77777777" w:rsidR="00095FFA" w:rsidRDefault="00095FFA" w:rsidP="00447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3387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6320E6" w14:textId="39FBDA61" w:rsidR="0053106D" w:rsidRDefault="005310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682F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71127A35" w14:textId="77777777" w:rsidR="0053106D" w:rsidRDefault="005310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60630" w14:textId="77777777" w:rsidR="00095FFA" w:rsidRDefault="00095FFA" w:rsidP="00447BD5">
      <w:pPr>
        <w:spacing w:after="0" w:line="240" w:lineRule="auto"/>
      </w:pPr>
      <w:r>
        <w:separator/>
      </w:r>
    </w:p>
  </w:footnote>
  <w:footnote w:type="continuationSeparator" w:id="0">
    <w:p w14:paraId="55D4DCB3" w14:textId="77777777" w:rsidR="00095FFA" w:rsidRDefault="00095FFA" w:rsidP="00447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87F77"/>
    <w:multiLevelType w:val="multilevel"/>
    <w:tmpl w:val="858A7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B433FB"/>
    <w:multiLevelType w:val="multilevel"/>
    <w:tmpl w:val="C6101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0479CB"/>
    <w:multiLevelType w:val="multilevel"/>
    <w:tmpl w:val="54465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92296A"/>
    <w:multiLevelType w:val="multilevel"/>
    <w:tmpl w:val="0DC49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26311B"/>
    <w:multiLevelType w:val="multilevel"/>
    <w:tmpl w:val="2F926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D85383"/>
    <w:multiLevelType w:val="multilevel"/>
    <w:tmpl w:val="1D14F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5D69"/>
    <w:rsid w:val="00000915"/>
    <w:rsid w:val="00002B3B"/>
    <w:rsid w:val="00006511"/>
    <w:rsid w:val="000263BF"/>
    <w:rsid w:val="00053F32"/>
    <w:rsid w:val="000577B1"/>
    <w:rsid w:val="00072A28"/>
    <w:rsid w:val="00083AEB"/>
    <w:rsid w:val="00095FFA"/>
    <w:rsid w:val="000A2D1E"/>
    <w:rsid w:val="000A75FF"/>
    <w:rsid w:val="000B7AEA"/>
    <w:rsid w:val="000C5AD1"/>
    <w:rsid w:val="000F70DC"/>
    <w:rsid w:val="00105C96"/>
    <w:rsid w:val="00107EC3"/>
    <w:rsid w:val="00114E60"/>
    <w:rsid w:val="00116872"/>
    <w:rsid w:val="00127161"/>
    <w:rsid w:val="00131F59"/>
    <w:rsid w:val="00137041"/>
    <w:rsid w:val="00145853"/>
    <w:rsid w:val="00176C49"/>
    <w:rsid w:val="00191B2B"/>
    <w:rsid w:val="00192000"/>
    <w:rsid w:val="001B2C78"/>
    <w:rsid w:val="001C6000"/>
    <w:rsid w:val="001D6AB6"/>
    <w:rsid w:val="001E2E3D"/>
    <w:rsid w:val="001E5917"/>
    <w:rsid w:val="001E5B88"/>
    <w:rsid w:val="001E7B18"/>
    <w:rsid w:val="001E7E85"/>
    <w:rsid w:val="001F2CE8"/>
    <w:rsid w:val="0020009A"/>
    <w:rsid w:val="00200648"/>
    <w:rsid w:val="002029FF"/>
    <w:rsid w:val="00210142"/>
    <w:rsid w:val="00215336"/>
    <w:rsid w:val="00220298"/>
    <w:rsid w:val="00242398"/>
    <w:rsid w:val="00257AD3"/>
    <w:rsid w:val="0026443B"/>
    <w:rsid w:val="0027147B"/>
    <w:rsid w:val="00275BBA"/>
    <w:rsid w:val="002774F5"/>
    <w:rsid w:val="00293E95"/>
    <w:rsid w:val="002C4959"/>
    <w:rsid w:val="002C57BA"/>
    <w:rsid w:val="0032143D"/>
    <w:rsid w:val="00323E82"/>
    <w:rsid w:val="00325C01"/>
    <w:rsid w:val="00337B59"/>
    <w:rsid w:val="00345011"/>
    <w:rsid w:val="003A35C4"/>
    <w:rsid w:val="003D5B5E"/>
    <w:rsid w:val="00447BD5"/>
    <w:rsid w:val="00474ED2"/>
    <w:rsid w:val="004832F9"/>
    <w:rsid w:val="00484456"/>
    <w:rsid w:val="00486EB5"/>
    <w:rsid w:val="00487818"/>
    <w:rsid w:val="004B3DB3"/>
    <w:rsid w:val="004C190C"/>
    <w:rsid w:val="004C3445"/>
    <w:rsid w:val="004D4B35"/>
    <w:rsid w:val="004E68BB"/>
    <w:rsid w:val="004F3F85"/>
    <w:rsid w:val="004F455F"/>
    <w:rsid w:val="00501A39"/>
    <w:rsid w:val="00503123"/>
    <w:rsid w:val="00510585"/>
    <w:rsid w:val="005176DB"/>
    <w:rsid w:val="0052033E"/>
    <w:rsid w:val="0053106D"/>
    <w:rsid w:val="0054383E"/>
    <w:rsid w:val="0055323A"/>
    <w:rsid w:val="00557247"/>
    <w:rsid w:val="00566FB9"/>
    <w:rsid w:val="00567E66"/>
    <w:rsid w:val="00573B74"/>
    <w:rsid w:val="005764E3"/>
    <w:rsid w:val="00583443"/>
    <w:rsid w:val="005929ED"/>
    <w:rsid w:val="005A03E7"/>
    <w:rsid w:val="005B7BB9"/>
    <w:rsid w:val="0064621E"/>
    <w:rsid w:val="006A3D42"/>
    <w:rsid w:val="006D7494"/>
    <w:rsid w:val="007425C4"/>
    <w:rsid w:val="00746AFC"/>
    <w:rsid w:val="007574EA"/>
    <w:rsid w:val="00762399"/>
    <w:rsid w:val="007661F1"/>
    <w:rsid w:val="00766D61"/>
    <w:rsid w:val="00791F36"/>
    <w:rsid w:val="0079339F"/>
    <w:rsid w:val="007D5A76"/>
    <w:rsid w:val="007F790B"/>
    <w:rsid w:val="00817288"/>
    <w:rsid w:val="00850A6C"/>
    <w:rsid w:val="00862F9F"/>
    <w:rsid w:val="0087482A"/>
    <w:rsid w:val="0089295D"/>
    <w:rsid w:val="00893374"/>
    <w:rsid w:val="008A7B51"/>
    <w:rsid w:val="008E2835"/>
    <w:rsid w:val="008E35BD"/>
    <w:rsid w:val="009007A9"/>
    <w:rsid w:val="0091552E"/>
    <w:rsid w:val="00920ACB"/>
    <w:rsid w:val="009647D3"/>
    <w:rsid w:val="009648B7"/>
    <w:rsid w:val="0096595B"/>
    <w:rsid w:val="009823A0"/>
    <w:rsid w:val="009A682F"/>
    <w:rsid w:val="009C0E7F"/>
    <w:rsid w:val="009C4FDD"/>
    <w:rsid w:val="009C6877"/>
    <w:rsid w:val="009E59C6"/>
    <w:rsid w:val="00A00F93"/>
    <w:rsid w:val="00A06816"/>
    <w:rsid w:val="00A140ED"/>
    <w:rsid w:val="00A417E1"/>
    <w:rsid w:val="00A47063"/>
    <w:rsid w:val="00A55891"/>
    <w:rsid w:val="00A749BA"/>
    <w:rsid w:val="00A905BB"/>
    <w:rsid w:val="00A96F2F"/>
    <w:rsid w:val="00AE7702"/>
    <w:rsid w:val="00B12C15"/>
    <w:rsid w:val="00B1742F"/>
    <w:rsid w:val="00B403C5"/>
    <w:rsid w:val="00B6578B"/>
    <w:rsid w:val="00BA0B7F"/>
    <w:rsid w:val="00BB753E"/>
    <w:rsid w:val="00BC29D8"/>
    <w:rsid w:val="00BD3755"/>
    <w:rsid w:val="00BF0BA0"/>
    <w:rsid w:val="00BF5DCD"/>
    <w:rsid w:val="00C14A91"/>
    <w:rsid w:val="00C2057C"/>
    <w:rsid w:val="00C2299C"/>
    <w:rsid w:val="00C25A91"/>
    <w:rsid w:val="00C277DA"/>
    <w:rsid w:val="00C362B4"/>
    <w:rsid w:val="00C40743"/>
    <w:rsid w:val="00C40AFE"/>
    <w:rsid w:val="00C41235"/>
    <w:rsid w:val="00C42ACB"/>
    <w:rsid w:val="00C603F2"/>
    <w:rsid w:val="00C63BF3"/>
    <w:rsid w:val="00C84D37"/>
    <w:rsid w:val="00C94DC2"/>
    <w:rsid w:val="00C96A60"/>
    <w:rsid w:val="00C9732E"/>
    <w:rsid w:val="00CA03BE"/>
    <w:rsid w:val="00CD4FA7"/>
    <w:rsid w:val="00CF55AC"/>
    <w:rsid w:val="00D20022"/>
    <w:rsid w:val="00D30A5A"/>
    <w:rsid w:val="00D470D8"/>
    <w:rsid w:val="00D62CFE"/>
    <w:rsid w:val="00D702F1"/>
    <w:rsid w:val="00D75D69"/>
    <w:rsid w:val="00D8369A"/>
    <w:rsid w:val="00DA262D"/>
    <w:rsid w:val="00DC598B"/>
    <w:rsid w:val="00DE6DCF"/>
    <w:rsid w:val="00DE7B8D"/>
    <w:rsid w:val="00DF4259"/>
    <w:rsid w:val="00E0019B"/>
    <w:rsid w:val="00E07DF8"/>
    <w:rsid w:val="00E12E55"/>
    <w:rsid w:val="00E17A7A"/>
    <w:rsid w:val="00E22D74"/>
    <w:rsid w:val="00E320C9"/>
    <w:rsid w:val="00E33B98"/>
    <w:rsid w:val="00E34F38"/>
    <w:rsid w:val="00E4768E"/>
    <w:rsid w:val="00E60AED"/>
    <w:rsid w:val="00E64970"/>
    <w:rsid w:val="00E67C25"/>
    <w:rsid w:val="00E93950"/>
    <w:rsid w:val="00EA2EE7"/>
    <w:rsid w:val="00EC2497"/>
    <w:rsid w:val="00EC5602"/>
    <w:rsid w:val="00ED351B"/>
    <w:rsid w:val="00EE1949"/>
    <w:rsid w:val="00EE75B6"/>
    <w:rsid w:val="00EF5EB7"/>
    <w:rsid w:val="00F05A14"/>
    <w:rsid w:val="00F21C98"/>
    <w:rsid w:val="00F26F71"/>
    <w:rsid w:val="00F30206"/>
    <w:rsid w:val="00F42BD2"/>
    <w:rsid w:val="00F5461C"/>
    <w:rsid w:val="00F83038"/>
    <w:rsid w:val="00F9131F"/>
    <w:rsid w:val="00F949A4"/>
    <w:rsid w:val="00F94F24"/>
    <w:rsid w:val="00FA0F2E"/>
    <w:rsid w:val="00FC10AA"/>
    <w:rsid w:val="00FC4FC7"/>
    <w:rsid w:val="00FC56E6"/>
    <w:rsid w:val="00FD1181"/>
    <w:rsid w:val="00FE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902A8E"/>
  <w15:chartTrackingRefBased/>
  <w15:docId w15:val="{80CE6620-F541-4363-A998-B95803DC3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D69"/>
    <w:pPr>
      <w:widowControl w:val="0"/>
      <w:wordWrap w:val="0"/>
      <w:autoSpaceDE w:val="0"/>
      <w:autoSpaceDN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D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5D69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D75D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5D69"/>
    <w:rPr>
      <w:rFonts w:ascii="Malgun Gothic" w:eastAsia="Malgun Gothic" w:hAnsi="Malgun Gothic" w:cs="Malgun Gothic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75D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D6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D69"/>
    <w:rPr>
      <w:rFonts w:ascii="Malgun Gothic" w:eastAsia="Malgun Gothic" w:hAnsi="Malgun Gothic" w:cs="Malgun Gothic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D69"/>
    <w:rPr>
      <w:rFonts w:ascii="Malgun Gothic" w:eastAsia="Malgun Gothic" w:hAnsi="Malgun Gothic" w:cs="Malgun Gothic"/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69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75D6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5D69"/>
    <w:rPr>
      <w:rFonts w:ascii="Malgun Gothic" w:eastAsia="Malgun Gothic" w:hAnsi="Malgun Gothic" w:cs="Malgun Gothic"/>
      <w:noProof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75D6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5D69"/>
    <w:rPr>
      <w:rFonts w:ascii="Malgun Gothic" w:eastAsia="Malgun Gothic" w:hAnsi="Malgun Gothic" w:cs="Malgun Gothic"/>
      <w:noProof/>
      <w:kern w:val="0"/>
      <w:szCs w:val="20"/>
    </w:rPr>
  </w:style>
  <w:style w:type="paragraph" w:styleId="Revision">
    <w:name w:val="Revision"/>
    <w:hidden/>
    <w:uiPriority w:val="99"/>
    <w:semiHidden/>
    <w:rsid w:val="00D75D69"/>
    <w:pPr>
      <w:spacing w:after="0" w:line="240" w:lineRule="auto"/>
      <w:jc w:val="left"/>
    </w:pPr>
    <w:rPr>
      <w:rFonts w:ascii="Malgun Gothic" w:eastAsia="Malgun Gothic" w:hAnsi="Malgun Gothic" w:cs="Malgun Gothic"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D75D6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22D7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E422F"/>
  </w:style>
  <w:style w:type="character" w:customStyle="1" w:styleId="1">
    <w:name w:val="확인되지 않은 멘션1"/>
    <w:basedOn w:val="DefaultParagraphFont"/>
    <w:uiPriority w:val="99"/>
    <w:semiHidden/>
    <w:unhideWhenUsed/>
    <w:rsid w:val="0048781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75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6C49"/>
    <w:rPr>
      <w:color w:val="954F72"/>
      <w:u w:val="single"/>
    </w:rPr>
  </w:style>
  <w:style w:type="paragraph" w:customStyle="1" w:styleId="msonormal0">
    <w:name w:val="msonormal"/>
    <w:basedOn w:val="Normal"/>
    <w:rsid w:val="00176C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76C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Times New Roman"/>
      <w:sz w:val="16"/>
      <w:szCs w:val="16"/>
    </w:rPr>
  </w:style>
  <w:style w:type="paragraph" w:customStyle="1" w:styleId="xl63">
    <w:name w:val="xl63"/>
    <w:basedOn w:val="Normal"/>
    <w:rsid w:val="00176C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176C4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176C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76C49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76C49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176C4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176C4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176C49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176C4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176C4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176C4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176C4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176C4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176C4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76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38254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574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69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19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26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5710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391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63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71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6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F540D-8800-4934-AF2E-BA22C67DD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9</Pages>
  <Words>3769</Words>
  <Characters>21487</Characters>
  <Application>Microsoft Office Word</Application>
  <DocSecurity>0</DocSecurity>
  <Lines>179</Lines>
  <Paragraphs>5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Dhanalakshmi Vairavan</cp:lastModifiedBy>
  <cp:revision>11</cp:revision>
  <dcterms:created xsi:type="dcterms:W3CDTF">2022-10-26T08:01:00Z</dcterms:created>
  <dcterms:modified xsi:type="dcterms:W3CDTF">2022-12-12T07:18:00Z</dcterms:modified>
</cp:coreProperties>
</file>